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37EAD" w14:textId="04E2BA88" w:rsidR="00AA7D89" w:rsidRPr="00A71DE5" w:rsidRDefault="00A71DE5" w:rsidP="00A71DE5">
      <w:pPr>
        <w:rPr>
          <w:rFonts w:asciiTheme="majorBidi" w:hAnsiTheme="majorBidi" w:cstheme="majorBidi"/>
          <w:sz w:val="24"/>
          <w:szCs w:val="24"/>
        </w:rPr>
      </w:pPr>
      <w:r w:rsidRPr="00A71DE5">
        <w:rPr>
          <w:rFonts w:asciiTheme="majorBidi" w:hAnsiTheme="majorBidi" w:cstheme="majorBidi"/>
          <w:b/>
          <w:bCs/>
          <w:sz w:val="24"/>
          <w:szCs w:val="24"/>
        </w:rPr>
        <w:t>Supplementary Table S4.</w:t>
      </w:r>
      <w:r w:rsidRPr="00A71DE5">
        <w:rPr>
          <w:rFonts w:asciiTheme="majorBidi" w:hAnsiTheme="majorBidi" w:cstheme="majorBidi"/>
          <w:sz w:val="24"/>
          <w:szCs w:val="24"/>
        </w:rPr>
        <w:t xml:space="preserve"> Data extraction table</w:t>
      </w:r>
    </w:p>
    <w:tbl>
      <w:tblPr>
        <w:tblStyle w:val="TableGrid"/>
        <w:tblW w:w="14743" w:type="dxa"/>
        <w:tblLayout w:type="fixed"/>
        <w:tblLook w:val="04A0" w:firstRow="1" w:lastRow="0" w:firstColumn="1" w:lastColumn="0" w:noHBand="0" w:noVBand="1"/>
      </w:tblPr>
      <w:tblGrid>
        <w:gridCol w:w="1277"/>
        <w:gridCol w:w="1553"/>
        <w:gridCol w:w="1560"/>
        <w:gridCol w:w="1275"/>
        <w:gridCol w:w="1843"/>
        <w:gridCol w:w="1276"/>
        <w:gridCol w:w="1287"/>
        <w:gridCol w:w="1275"/>
        <w:gridCol w:w="1418"/>
        <w:gridCol w:w="1979"/>
      </w:tblGrid>
      <w:tr w:rsidR="00AA7D89" w:rsidRPr="00AA7D89" w14:paraId="728F8740" w14:textId="77777777" w:rsidTr="00FD0DB3">
        <w:trPr>
          <w:tblHeader/>
        </w:trPr>
        <w:tc>
          <w:tcPr>
            <w:tcW w:w="1277" w:type="dxa"/>
          </w:tcPr>
          <w:p w14:paraId="2C791EE5" w14:textId="77777777" w:rsidR="00AA7D89" w:rsidRPr="00AA7D89" w:rsidRDefault="00AA7D89" w:rsidP="00FD0D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uthor(s), year of publication &amp; country </w:t>
            </w:r>
          </w:p>
        </w:tc>
        <w:tc>
          <w:tcPr>
            <w:tcW w:w="1553" w:type="dxa"/>
          </w:tcPr>
          <w:p w14:paraId="3DA31514" w14:textId="77777777" w:rsidR="00AA7D89" w:rsidRPr="00AA7D89" w:rsidRDefault="00AA7D89" w:rsidP="00FD0D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im</w:t>
            </w:r>
          </w:p>
        </w:tc>
        <w:tc>
          <w:tcPr>
            <w:tcW w:w="1560" w:type="dxa"/>
          </w:tcPr>
          <w:p w14:paraId="346C6A98" w14:textId="77777777" w:rsidR="00AA7D89" w:rsidRPr="00AA7D89" w:rsidRDefault="00AA7D89" w:rsidP="00FD0D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1275" w:type="dxa"/>
          </w:tcPr>
          <w:p w14:paraId="3E422A40" w14:textId="77777777" w:rsidR="00AA7D89" w:rsidRPr="00AA7D89" w:rsidRDefault="00AA7D89" w:rsidP="00FD0D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1843" w:type="dxa"/>
          </w:tcPr>
          <w:p w14:paraId="0B5BBBB6" w14:textId="77777777" w:rsidR="00AA7D89" w:rsidRPr="00AA7D89" w:rsidRDefault="00AA7D89" w:rsidP="00FD0D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ample (size, population, age)</w:t>
            </w:r>
          </w:p>
        </w:tc>
        <w:tc>
          <w:tcPr>
            <w:tcW w:w="1276" w:type="dxa"/>
          </w:tcPr>
          <w:p w14:paraId="593CDC27" w14:textId="77777777" w:rsidR="00AA7D89" w:rsidRPr="00AA7D89" w:rsidRDefault="00AA7D89" w:rsidP="00FD0D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strument</w:t>
            </w:r>
          </w:p>
        </w:tc>
        <w:tc>
          <w:tcPr>
            <w:tcW w:w="1287" w:type="dxa"/>
          </w:tcPr>
          <w:p w14:paraId="0ED6B65D" w14:textId="77777777" w:rsidR="00AA7D89" w:rsidRPr="00AA7D89" w:rsidRDefault="00AA7D89" w:rsidP="00FD0D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levant outcomes measures</w:t>
            </w:r>
          </w:p>
        </w:tc>
        <w:tc>
          <w:tcPr>
            <w:tcW w:w="1275" w:type="dxa"/>
          </w:tcPr>
          <w:p w14:paraId="5E1EBA5E" w14:textId="77777777" w:rsidR="00AA7D89" w:rsidRPr="00AA7D89" w:rsidRDefault="00AA7D89" w:rsidP="00FD0D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imary or secondary</w:t>
            </w:r>
          </w:p>
        </w:tc>
        <w:tc>
          <w:tcPr>
            <w:tcW w:w="1418" w:type="dxa"/>
          </w:tcPr>
          <w:p w14:paraId="5BE084E9" w14:textId="77777777" w:rsidR="00AA7D89" w:rsidRPr="00AA7D89" w:rsidRDefault="00AA7D89" w:rsidP="00FD0D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dication name, dose, and route of administration</w:t>
            </w:r>
          </w:p>
        </w:tc>
        <w:tc>
          <w:tcPr>
            <w:tcW w:w="1979" w:type="dxa"/>
          </w:tcPr>
          <w:p w14:paraId="4F57B38A" w14:textId="77777777" w:rsidR="00AA7D89" w:rsidRPr="00AA7D89" w:rsidRDefault="00AA7D89" w:rsidP="00FD0D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AA7D89" w:rsidRPr="00AA7D89" w14:paraId="2E5258D0" w14:textId="77777777" w:rsidTr="00FD0DB3">
        <w:tc>
          <w:tcPr>
            <w:tcW w:w="1277" w:type="dxa"/>
          </w:tcPr>
          <w:p w14:paraId="0744A57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 Abassi et al. (2018), Iran</w:t>
            </w:r>
          </w:p>
        </w:tc>
        <w:tc>
          <w:tcPr>
            <w:tcW w:w="1553" w:type="dxa"/>
          </w:tcPr>
          <w:p w14:paraId="6F8C08B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Style w:val="A5"/>
                <w:rFonts w:asciiTheme="majorBidi" w:hAnsiTheme="majorBidi" w:cstheme="majorBidi"/>
                <w:color w:val="000000" w:themeColor="text1"/>
              </w:rPr>
              <w:t>“…to evaluate the effect of exogenous melatonin on delirium development and its related adverse sequelae in the subgroup of medical and surgical ICU patients.” pp - 1571.</w:t>
            </w:r>
          </w:p>
        </w:tc>
        <w:tc>
          <w:tcPr>
            <w:tcW w:w="1560" w:type="dxa"/>
          </w:tcPr>
          <w:p w14:paraId="6A37297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 centre, double-blinded, randomised, placebo-controlled trial</w:t>
            </w:r>
          </w:p>
        </w:tc>
        <w:tc>
          <w:tcPr>
            <w:tcW w:w="1275" w:type="dxa"/>
          </w:tcPr>
          <w:p w14:paraId="613DFA0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in a university teaching hospital</w:t>
            </w:r>
          </w:p>
        </w:tc>
        <w:tc>
          <w:tcPr>
            <w:tcW w:w="1843" w:type="dxa"/>
          </w:tcPr>
          <w:p w14:paraId="21AD521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e size n = 137</w:t>
            </w:r>
          </w:p>
          <w:p w14:paraId="1133A9C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67</w:t>
            </w:r>
          </w:p>
          <w:p w14:paraId="06060F1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70</w:t>
            </w:r>
          </w:p>
          <w:p w14:paraId="317CC0B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9FAEA0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admitted to ICU &gt;18 years old for more than 5 days and screened for delirium.</w:t>
            </w:r>
          </w:p>
          <w:p w14:paraId="49F0E07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8DF16F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:</w:t>
            </w:r>
          </w:p>
          <w:p w14:paraId="6181836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52.5 ± 18.4</w:t>
            </w:r>
          </w:p>
          <w:p w14:paraId="409B200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49.9 ± 19</w:t>
            </w:r>
          </w:p>
          <w:p w14:paraId="1A28479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46</w:t>
            </w:r>
          </w:p>
        </w:tc>
        <w:tc>
          <w:tcPr>
            <w:tcW w:w="1276" w:type="dxa"/>
          </w:tcPr>
          <w:p w14:paraId="164F5BA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287" w:type="dxa"/>
          </w:tcPr>
          <w:p w14:paraId="7D7BC97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  <w:p w14:paraId="10EBE19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43A73A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117311E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06819A2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3mg orally for 5 days.</w:t>
            </w:r>
          </w:p>
        </w:tc>
        <w:tc>
          <w:tcPr>
            <w:tcW w:w="1979" w:type="dxa"/>
          </w:tcPr>
          <w:p w14:paraId="3504044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 mean ± SD:</w:t>
            </w:r>
          </w:p>
          <w:p w14:paraId="76256C3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8.8 ± 5.9</w:t>
            </w:r>
          </w:p>
          <w:p w14:paraId="14B551F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9.8 ± 10.6</w:t>
            </w:r>
          </w:p>
          <w:p w14:paraId="0B15945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5</w:t>
            </w:r>
          </w:p>
          <w:p w14:paraId="55E8CF3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F62ED6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 (days), mean ± SD:</w:t>
            </w:r>
          </w:p>
          <w:p w14:paraId="713AD35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18.1 ± 13.5</w:t>
            </w:r>
          </w:p>
          <w:p w14:paraId="78C9EC7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18.6 ± 15.6</w:t>
            </w:r>
          </w:p>
          <w:p w14:paraId="758299C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85</w:t>
            </w:r>
          </w:p>
        </w:tc>
      </w:tr>
      <w:tr w:rsidR="00AA7D89" w:rsidRPr="00AA7D89" w14:paraId="6A145955" w14:textId="77777777" w:rsidTr="00FD0DB3">
        <w:tc>
          <w:tcPr>
            <w:tcW w:w="1277" w:type="dxa"/>
          </w:tcPr>
          <w:p w14:paraId="2825DE3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 Ameri et al. (2023), Iran</w:t>
            </w:r>
          </w:p>
        </w:tc>
        <w:tc>
          <w:tcPr>
            <w:tcW w:w="1553" w:type="dxa"/>
          </w:tcPr>
          <w:p w14:paraId="4FCB5FE4" w14:textId="77777777" w:rsidR="00AA7D89" w:rsidRPr="00AA7D89" w:rsidRDefault="00AA7D89" w:rsidP="00FD0DB3">
            <w:pPr>
              <w:rPr>
                <w:rStyle w:val="A5"/>
                <w:rFonts w:asciiTheme="majorBidi" w:hAnsiTheme="majorBidi" w:cstheme="majorBidi"/>
                <w:color w:val="000000" w:themeColor="text1"/>
              </w:rPr>
            </w:pPr>
            <w:r w:rsidRPr="00AA7D89">
              <w:rPr>
                <w:rStyle w:val="A5"/>
                <w:rFonts w:asciiTheme="majorBidi" w:hAnsiTheme="majorBidi" w:cstheme="majorBidi"/>
                <w:color w:val="000000" w:themeColor="text1"/>
              </w:rPr>
              <w:t xml:space="preserve">“…evaluated the efficacy and safety of addition oral melatonin to standard treatment of hospitalized patients with COVID-19-induced pneumonia.” pp - 266 </w:t>
            </w:r>
          </w:p>
        </w:tc>
        <w:tc>
          <w:tcPr>
            <w:tcW w:w="1560" w:type="dxa"/>
          </w:tcPr>
          <w:p w14:paraId="482A7B3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-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open-label, randomized clinical trial with a parallel-group design</w:t>
            </w:r>
          </w:p>
        </w:tc>
        <w:tc>
          <w:tcPr>
            <w:tcW w:w="1275" w:type="dxa"/>
          </w:tcPr>
          <w:p w14:paraId="20C6524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in a university affiliated hospital</w:t>
            </w:r>
          </w:p>
        </w:tc>
        <w:tc>
          <w:tcPr>
            <w:tcW w:w="1843" w:type="dxa"/>
          </w:tcPr>
          <w:p w14:paraId="734EA74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inal sample size n = 226 </w:t>
            </w:r>
          </w:p>
          <w:p w14:paraId="2B74784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109</w:t>
            </w:r>
          </w:p>
          <w:p w14:paraId="2E37373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117</w:t>
            </w:r>
          </w:p>
          <w:p w14:paraId="174D7F9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&gt;20 years old admitted to ICU with confirmed COVID-19</w:t>
            </w:r>
          </w:p>
          <w:p w14:paraId="1324721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839929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</w:t>
            </w:r>
            <w:proofErr w:type="gram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,  mean</w:t>
            </w:r>
            <w:proofErr w:type="gram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± SD: </w:t>
            </w:r>
          </w:p>
          <w:p w14:paraId="53BA0B4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Melatonin: 54.6 ± 11.51</w:t>
            </w:r>
          </w:p>
          <w:p w14:paraId="234F0A2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: 54.69 ± 13.4</w:t>
            </w:r>
          </w:p>
        </w:tc>
        <w:tc>
          <w:tcPr>
            <w:tcW w:w="1276" w:type="dxa"/>
          </w:tcPr>
          <w:p w14:paraId="2A44EA2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t clear</w:t>
            </w:r>
          </w:p>
        </w:tc>
        <w:tc>
          <w:tcPr>
            <w:tcW w:w="1287" w:type="dxa"/>
          </w:tcPr>
          <w:p w14:paraId="30D6F92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  <w:p w14:paraId="422084F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498C12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2335F5F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6828E83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latonin 5mg BD </w:t>
            </w:r>
            <w:proofErr w:type="gram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ally  x</w:t>
            </w:r>
            <w:proofErr w:type="gram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7 days</w:t>
            </w:r>
          </w:p>
        </w:tc>
        <w:tc>
          <w:tcPr>
            <w:tcW w:w="1979" w:type="dxa"/>
          </w:tcPr>
          <w:p w14:paraId="046101F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 median (IQR):</w:t>
            </w:r>
          </w:p>
          <w:p w14:paraId="18940F0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31089C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9 (6-10)</w:t>
            </w:r>
          </w:p>
          <w:p w14:paraId="2C819CA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: 13 (7-15)</w:t>
            </w:r>
          </w:p>
          <w:p w14:paraId="0362E5C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&lt;0.001</w:t>
            </w:r>
          </w:p>
          <w:p w14:paraId="04167FA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E2BFA8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:</w:t>
            </w:r>
          </w:p>
          <w:p w14:paraId="2836736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15 (13 – 17)</w:t>
            </w:r>
          </w:p>
          <w:p w14:paraId="4BF6A53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: 21 (14 – 24)</w:t>
            </w:r>
          </w:p>
          <w:p w14:paraId="502D048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026</w:t>
            </w:r>
          </w:p>
        </w:tc>
      </w:tr>
      <w:tr w:rsidR="00AA7D89" w:rsidRPr="00AA7D89" w14:paraId="293A6ACA" w14:textId="77777777" w:rsidTr="00FD0DB3">
        <w:tc>
          <w:tcPr>
            <w:tcW w:w="1277" w:type="dxa"/>
          </w:tcPr>
          <w:p w14:paraId="29B3EFF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 Bandyopadhyay et al. (2024), India</w:t>
            </w:r>
          </w:p>
        </w:tc>
        <w:tc>
          <w:tcPr>
            <w:tcW w:w="1553" w:type="dxa"/>
          </w:tcPr>
          <w:p w14:paraId="770A9C24" w14:textId="77777777" w:rsidR="00AA7D89" w:rsidRPr="00AA7D89" w:rsidRDefault="00AA7D89" w:rsidP="00FD0DB3">
            <w:pPr>
              <w:rPr>
                <w:rStyle w:val="A5"/>
                <w:rFonts w:asciiTheme="majorBidi" w:hAnsiTheme="majorBidi" w:cstheme="majorBidi"/>
                <w:color w:val="000000" w:themeColor="text1"/>
              </w:rPr>
            </w:pPr>
            <w:r w:rsidRPr="00AA7D89">
              <w:rPr>
                <w:rStyle w:val="A5"/>
                <w:rFonts w:asciiTheme="majorBidi" w:hAnsiTheme="majorBidi" w:cstheme="majorBidi"/>
                <w:color w:val="000000" w:themeColor="text1"/>
              </w:rPr>
              <w:t xml:space="preserve">“…to determine whether enteral melatonin decreases the incidence of delirium in critically ill adults.” pp - 2 </w:t>
            </w:r>
          </w:p>
        </w:tc>
        <w:tc>
          <w:tcPr>
            <w:tcW w:w="1560" w:type="dxa"/>
          </w:tcPr>
          <w:p w14:paraId="6D150C1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 centre, open-label parallel group randomized controlled trial</w:t>
            </w:r>
          </w:p>
        </w:tc>
        <w:tc>
          <w:tcPr>
            <w:tcW w:w="1275" w:type="dxa"/>
          </w:tcPr>
          <w:p w14:paraId="5B7E71E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xed medical-surgical ICU of a tertiary care teaching hospital</w:t>
            </w:r>
          </w:p>
        </w:tc>
        <w:tc>
          <w:tcPr>
            <w:tcW w:w="1843" w:type="dxa"/>
          </w:tcPr>
          <w:p w14:paraId="1CE47BC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sample size n = 108</w:t>
            </w:r>
          </w:p>
          <w:p w14:paraId="046CE7A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54</w:t>
            </w:r>
          </w:p>
          <w:p w14:paraId="6100605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group n = 54</w:t>
            </w:r>
          </w:p>
          <w:p w14:paraId="667BCB0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629CAC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 patients 18- 65 with an expected ICU stay of &gt; 24 hours. </w:t>
            </w:r>
          </w:p>
          <w:p w14:paraId="7C55F7D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9118CA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 mean ± SD:</w:t>
            </w:r>
          </w:p>
          <w:p w14:paraId="014DE0A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34.7 ± 14.5</w:t>
            </w:r>
          </w:p>
          <w:p w14:paraId="23AF1A9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: 35.1 ± 14.2</w:t>
            </w:r>
          </w:p>
        </w:tc>
        <w:tc>
          <w:tcPr>
            <w:tcW w:w="1276" w:type="dxa"/>
          </w:tcPr>
          <w:p w14:paraId="0F9AE84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amovi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ersion 1.6 based on R Core version 4.0.</w:t>
            </w:r>
          </w:p>
        </w:tc>
        <w:tc>
          <w:tcPr>
            <w:tcW w:w="1287" w:type="dxa"/>
          </w:tcPr>
          <w:p w14:paraId="44CC876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</w:tc>
        <w:tc>
          <w:tcPr>
            <w:tcW w:w="1275" w:type="dxa"/>
          </w:tcPr>
          <w:p w14:paraId="75723ED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3AE1688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mg of melatonin enterally at 9 PM for 7 consecutive days</w:t>
            </w:r>
          </w:p>
        </w:tc>
        <w:tc>
          <w:tcPr>
            <w:tcW w:w="1979" w:type="dxa"/>
          </w:tcPr>
          <w:p w14:paraId="7473629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 median (IQR):</w:t>
            </w:r>
          </w:p>
          <w:p w14:paraId="099A6ED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5 (4-9)</w:t>
            </w:r>
          </w:p>
          <w:p w14:paraId="049AC6E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: 7.5 (5-11.75)</w:t>
            </w:r>
          </w:p>
          <w:p w14:paraId="40CD90D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1</w:t>
            </w:r>
          </w:p>
        </w:tc>
      </w:tr>
      <w:tr w:rsidR="00AA7D89" w:rsidRPr="00AA7D89" w14:paraId="57702D69" w14:textId="77777777" w:rsidTr="00FD0DB3">
        <w:tc>
          <w:tcPr>
            <w:tcW w:w="1277" w:type="dxa"/>
          </w:tcPr>
          <w:p w14:paraId="411F835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.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llapart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0), Australia</w:t>
            </w:r>
          </w:p>
        </w:tc>
        <w:tc>
          <w:tcPr>
            <w:tcW w:w="1553" w:type="dxa"/>
          </w:tcPr>
          <w:p w14:paraId="70FDECFA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 determine if melatonin supplementation “positively influences the sleep architecture and the incidence of delirium in</w:t>
            </w:r>
          </w:p>
          <w:p w14:paraId="58792D41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nsive care.” pp - 1.</w:t>
            </w:r>
          </w:p>
        </w:tc>
        <w:tc>
          <w:tcPr>
            <w:tcW w:w="1560" w:type="dxa"/>
          </w:tcPr>
          <w:p w14:paraId="3BC9E8F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ngle centre, </w:t>
            </w:r>
          </w:p>
          <w:p w14:paraId="4BFAF0B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uble-blinded, randomised, placebo-controlled trial</w:t>
            </w:r>
          </w:p>
        </w:tc>
        <w:tc>
          <w:tcPr>
            <w:tcW w:w="1275" w:type="dxa"/>
          </w:tcPr>
          <w:p w14:paraId="74F29EE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in a large teaching hospital</w:t>
            </w:r>
          </w:p>
        </w:tc>
        <w:tc>
          <w:tcPr>
            <w:tcW w:w="1843" w:type="dxa"/>
          </w:tcPr>
          <w:p w14:paraId="1AC6399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size n = 33</w:t>
            </w:r>
          </w:p>
          <w:p w14:paraId="419C288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21</w:t>
            </w:r>
          </w:p>
          <w:p w14:paraId="1ECA9DC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12</w:t>
            </w:r>
          </w:p>
          <w:p w14:paraId="5E12B42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E95269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s in the “recovery phase” of their disease, defined as “the resolution of the acute pathological 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rocess for which the patient had been admitted to ICU and the initiation of weaning from mechanical ventilation.” pp - 2.</w:t>
            </w:r>
          </w:p>
          <w:p w14:paraId="0AF7199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49DBDC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dian (IQR):</w:t>
            </w:r>
          </w:p>
          <w:p w14:paraId="728641C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55 (43-66)</w:t>
            </w:r>
          </w:p>
          <w:p w14:paraId="23972C6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57.5 (50-64</w:t>
            </w:r>
          </w:p>
        </w:tc>
        <w:tc>
          <w:tcPr>
            <w:tcW w:w="1276" w:type="dxa"/>
          </w:tcPr>
          <w:p w14:paraId="798EC6C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Metavision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TM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inical Information System</w:t>
            </w:r>
          </w:p>
        </w:tc>
        <w:tc>
          <w:tcPr>
            <w:tcW w:w="1287" w:type="dxa"/>
          </w:tcPr>
          <w:p w14:paraId="756CA0F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  <w:p w14:paraId="6367706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2500F7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246D045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mg melatonin capsules with water via NGT at 9pm followed by 0.5mg every hour until 3am (total 6mg/night) for 3 nights.</w:t>
            </w:r>
          </w:p>
        </w:tc>
        <w:tc>
          <w:tcPr>
            <w:tcW w:w="1979" w:type="dxa"/>
          </w:tcPr>
          <w:p w14:paraId="054D6B5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, median (IQR):</w:t>
            </w:r>
          </w:p>
          <w:p w14:paraId="061B65E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: 24 (16-36)</w:t>
            </w:r>
          </w:p>
          <w:p w14:paraId="642160C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23 (16-35)</w:t>
            </w:r>
          </w:p>
          <w:p w14:paraId="6F8B8B6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71</w:t>
            </w:r>
          </w:p>
        </w:tc>
      </w:tr>
      <w:tr w:rsidR="00AA7D89" w:rsidRPr="00AA7D89" w14:paraId="1E2FE188" w14:textId="77777777" w:rsidTr="00FD0DB3">
        <w:tc>
          <w:tcPr>
            <w:tcW w:w="1277" w:type="dxa"/>
          </w:tcPr>
          <w:p w14:paraId="058AEF2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.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natkhah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7), Iran*</w:t>
            </w:r>
          </w:p>
        </w:tc>
        <w:tc>
          <w:tcPr>
            <w:tcW w:w="1553" w:type="dxa"/>
          </w:tcPr>
          <w:p w14:paraId="3E04CAF6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… to evaluate the effect of</w:t>
            </w:r>
          </w:p>
          <w:p w14:paraId="58EB1083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ogenous melatonin as an adjuvant on the duration of mechanical ventilation, length of ICU </w:t>
            </w:r>
            <w:proofErr w:type="gram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y</w:t>
            </w:r>
            <w:proofErr w:type="gram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and mortality</w:t>
            </w:r>
          </w:p>
          <w:p w14:paraId="4CE566ED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 intubated patients with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morrhagic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troke.” pp – 173 &amp; 174.</w:t>
            </w:r>
          </w:p>
        </w:tc>
        <w:tc>
          <w:tcPr>
            <w:tcW w:w="1560" w:type="dxa"/>
          </w:tcPr>
          <w:p w14:paraId="17AA7D2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ngle centre, </w:t>
            </w:r>
          </w:p>
          <w:p w14:paraId="0290CA1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uble-blinded, randomised, control trial </w:t>
            </w:r>
          </w:p>
          <w:p w14:paraId="07A69F2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E34E5E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E65937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in a university hospital</w:t>
            </w:r>
          </w:p>
        </w:tc>
        <w:tc>
          <w:tcPr>
            <w:tcW w:w="1843" w:type="dxa"/>
          </w:tcPr>
          <w:p w14:paraId="49D85AF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n = 40</w:t>
            </w:r>
          </w:p>
          <w:p w14:paraId="0C27C16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20</w:t>
            </w:r>
          </w:p>
          <w:p w14:paraId="6C3455C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group n = 20</w:t>
            </w:r>
          </w:p>
          <w:p w14:paraId="2ECC863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744F53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ult patients admitted to ICU with acute, spontaneous intra-cerebral haemorrhage.</w:t>
            </w:r>
          </w:p>
          <w:p w14:paraId="2B80430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297594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:</w:t>
            </w:r>
          </w:p>
          <w:p w14:paraId="3349B3F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: 57.7 ± 12.7</w:t>
            </w:r>
          </w:p>
          <w:p w14:paraId="2D88FDC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52.9 ± 13.7</w:t>
            </w:r>
          </w:p>
          <w:p w14:paraId="7B7D150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329</w:t>
            </w:r>
          </w:p>
          <w:p w14:paraId="089CCE4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A1D20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287" w:type="dxa"/>
          </w:tcPr>
          <w:p w14:paraId="15025F4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</w:tc>
        <w:tc>
          <w:tcPr>
            <w:tcW w:w="1275" w:type="dxa"/>
          </w:tcPr>
          <w:p w14:paraId="170D3A3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418" w:type="dxa"/>
          </w:tcPr>
          <w:p w14:paraId="717F85F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30mg nocte via NGT.</w:t>
            </w:r>
          </w:p>
        </w:tc>
        <w:tc>
          <w:tcPr>
            <w:tcW w:w="1979" w:type="dxa"/>
          </w:tcPr>
          <w:p w14:paraId="4443CFE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, median (IQR):</w:t>
            </w:r>
          </w:p>
          <w:p w14:paraId="788B324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F14761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latonin: 8 (6-21) </w:t>
            </w:r>
          </w:p>
          <w:p w14:paraId="1F03B92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ntrol: </w:t>
            </w:r>
          </w:p>
          <w:p w14:paraId="6CE31B1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 (8-25) </w:t>
            </w:r>
          </w:p>
          <w:p w14:paraId="5F92CF8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041</w:t>
            </w:r>
          </w:p>
        </w:tc>
      </w:tr>
      <w:tr w:rsidR="00AA7D89" w:rsidRPr="00AA7D89" w14:paraId="7838B7D1" w14:textId="77777777" w:rsidTr="00FD0DB3">
        <w:tc>
          <w:tcPr>
            <w:tcW w:w="1277" w:type="dxa"/>
          </w:tcPr>
          <w:p w14:paraId="2DEBEB6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6. Gandolfi et al. (2020), Brazil</w:t>
            </w:r>
          </w:p>
        </w:tc>
        <w:tc>
          <w:tcPr>
            <w:tcW w:w="1553" w:type="dxa"/>
          </w:tcPr>
          <w:p w14:paraId="4EB3D0AC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To evaluate whether the use of exogenous melatonin</w:t>
            </w:r>
          </w:p>
          <w:p w14:paraId="63593E09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ffects sleep, reduces the prevalence of delirium, and decreases</w:t>
            </w:r>
          </w:p>
          <w:p w14:paraId="71ADBA28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need for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algosedation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to assess whether serum melatonin</w:t>
            </w:r>
          </w:p>
          <w:p w14:paraId="30CB7709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ices correlate with exogenous administration in critically</w:t>
            </w:r>
          </w:p>
          <w:p w14:paraId="08A25A55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l patients.” pp – 1286.</w:t>
            </w:r>
          </w:p>
        </w:tc>
        <w:tc>
          <w:tcPr>
            <w:tcW w:w="1560" w:type="dxa"/>
          </w:tcPr>
          <w:p w14:paraId="57701BF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-centre, double-blinded, randomised, placebo-controlled trial</w:t>
            </w:r>
          </w:p>
        </w:tc>
        <w:tc>
          <w:tcPr>
            <w:tcW w:w="1275" w:type="dxa"/>
          </w:tcPr>
          <w:p w14:paraId="02EE79B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s in two tertiary level hospitals</w:t>
            </w:r>
          </w:p>
        </w:tc>
        <w:tc>
          <w:tcPr>
            <w:tcW w:w="1843" w:type="dxa"/>
          </w:tcPr>
          <w:p w14:paraId="11C08C9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size n = 203</w:t>
            </w:r>
          </w:p>
          <w:p w14:paraId="22DF5E2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102</w:t>
            </w:r>
          </w:p>
          <w:p w14:paraId="6E2B8CA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101</w:t>
            </w:r>
          </w:p>
          <w:p w14:paraId="17BED88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F84827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ult patients (≥18 years old) admitted to either of the participating ICUs for at least 1 night.</w:t>
            </w:r>
          </w:p>
          <w:p w14:paraId="698CD7A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B3A211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:</w:t>
            </w:r>
          </w:p>
          <w:p w14:paraId="60157AF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60 ± 14.8</w:t>
            </w:r>
          </w:p>
          <w:p w14:paraId="331BA50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57 ± 15.4</w:t>
            </w:r>
          </w:p>
          <w:p w14:paraId="4697FAE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344</w:t>
            </w:r>
          </w:p>
        </w:tc>
        <w:tc>
          <w:tcPr>
            <w:tcW w:w="1276" w:type="dxa"/>
          </w:tcPr>
          <w:p w14:paraId="4F82451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electronic medical record system</w:t>
            </w:r>
          </w:p>
        </w:tc>
        <w:tc>
          <w:tcPr>
            <w:tcW w:w="1287" w:type="dxa"/>
          </w:tcPr>
          <w:p w14:paraId="53A0776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  <w:p w14:paraId="4E11057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E0C047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2E143FB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59DC49E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10mg orally or via NGT at 8pm (2 hours after dinner) for 7 days.</w:t>
            </w:r>
          </w:p>
        </w:tc>
        <w:tc>
          <w:tcPr>
            <w:tcW w:w="1979" w:type="dxa"/>
          </w:tcPr>
          <w:p w14:paraId="730B421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, median (IQR):</w:t>
            </w:r>
          </w:p>
          <w:p w14:paraId="11F4124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4 (2-10)</w:t>
            </w:r>
          </w:p>
          <w:p w14:paraId="5B6EDDA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4 (2-10)</w:t>
            </w:r>
          </w:p>
          <w:p w14:paraId="4739322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597</w:t>
            </w:r>
          </w:p>
          <w:p w14:paraId="78467CC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32EB4D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 (days), median (IQR):</w:t>
            </w:r>
          </w:p>
          <w:p w14:paraId="71DD6DC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9 (4-17)</w:t>
            </w:r>
          </w:p>
          <w:p w14:paraId="56CA6AC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10 (5-22)</w:t>
            </w:r>
          </w:p>
          <w:p w14:paraId="2E6F205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221</w:t>
            </w:r>
          </w:p>
        </w:tc>
      </w:tr>
      <w:tr w:rsidR="00AA7D89" w:rsidRPr="00AA7D89" w14:paraId="1771AEA7" w14:textId="77777777" w:rsidTr="00FD0DB3">
        <w:tc>
          <w:tcPr>
            <w:tcW w:w="1277" w:type="dxa"/>
          </w:tcPr>
          <w:p w14:paraId="32F0C3B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.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kiminia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1), Iran</w:t>
            </w:r>
          </w:p>
        </w:tc>
        <w:tc>
          <w:tcPr>
            <w:tcW w:w="1553" w:type="dxa"/>
          </w:tcPr>
          <w:p w14:paraId="59900D07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Style w:val="A9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“…to evaluate the effects of melatonin, a mitochondria-targeted antioxidant, on mitochondrial and brain injury markers, and the clinical outcomes of patients with ABI [acquired </w:t>
            </w:r>
            <w:r w:rsidRPr="00AA7D89">
              <w:rPr>
                <w:rStyle w:val="A9"/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brain injury].” pp – 118.</w:t>
            </w:r>
          </w:p>
        </w:tc>
        <w:tc>
          <w:tcPr>
            <w:tcW w:w="1560" w:type="dxa"/>
          </w:tcPr>
          <w:p w14:paraId="0650BA6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ingle centre, double-blinded, randomised, placebo-controlled trial</w:t>
            </w:r>
          </w:p>
        </w:tc>
        <w:tc>
          <w:tcPr>
            <w:tcW w:w="1275" w:type="dxa"/>
          </w:tcPr>
          <w:p w14:paraId="620CF59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in a university hospital</w:t>
            </w:r>
          </w:p>
        </w:tc>
        <w:tc>
          <w:tcPr>
            <w:tcW w:w="1843" w:type="dxa"/>
          </w:tcPr>
          <w:p w14:paraId="26365D5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size n = 60</w:t>
            </w:r>
          </w:p>
          <w:p w14:paraId="0EA801B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30</w:t>
            </w:r>
          </w:p>
          <w:p w14:paraId="5E568FE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30</w:t>
            </w:r>
          </w:p>
          <w:p w14:paraId="39DBD3F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15F309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s ≥18 years old, diagnosed with TBI on non-TBI, identified within 72 hours of brain injury onset in the 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CU or neurology ward.</w:t>
            </w:r>
          </w:p>
          <w:p w14:paraId="7BD757A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F4BBE1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 (range):</w:t>
            </w:r>
          </w:p>
          <w:p w14:paraId="67C7AF2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46.1 ± 23.92 (18-97)</w:t>
            </w:r>
          </w:p>
          <w:p w14:paraId="7297333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49.27 ± 19.96 (18-93)</w:t>
            </w:r>
          </w:p>
          <w:p w14:paraId="2D95EE0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58</w:t>
            </w:r>
          </w:p>
        </w:tc>
        <w:tc>
          <w:tcPr>
            <w:tcW w:w="1276" w:type="dxa"/>
          </w:tcPr>
          <w:p w14:paraId="6BDA2D6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t clear</w:t>
            </w:r>
          </w:p>
        </w:tc>
        <w:tc>
          <w:tcPr>
            <w:tcW w:w="1287" w:type="dxa"/>
          </w:tcPr>
          <w:p w14:paraId="2C0DC47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  <w:p w14:paraId="27367AC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010AF3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4B1F583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0C87A0C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mg of melatonin (seven 3mg tablets) daily divided into 12mg in the morning and 9mg in the evening for 5 consecutive days.</w:t>
            </w:r>
          </w:p>
        </w:tc>
        <w:tc>
          <w:tcPr>
            <w:tcW w:w="1979" w:type="dxa"/>
          </w:tcPr>
          <w:p w14:paraId="4A2FBC9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, median (IQR):</w:t>
            </w:r>
          </w:p>
          <w:p w14:paraId="246400C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13 (9-22)</w:t>
            </w:r>
          </w:p>
          <w:p w14:paraId="2B7F4E3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14 (6.75-27.25)</w:t>
            </w:r>
          </w:p>
          <w:p w14:paraId="4DE7EE4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987</w:t>
            </w:r>
          </w:p>
          <w:p w14:paraId="55AD7F1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BF0CED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 (days), median (IQR):</w:t>
            </w:r>
          </w:p>
          <w:p w14:paraId="603C379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16 (14-30)</w:t>
            </w:r>
          </w:p>
          <w:p w14:paraId="012D974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19 (10.75-33.25)</w:t>
            </w:r>
          </w:p>
          <w:p w14:paraId="4D10C56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719</w:t>
            </w:r>
          </w:p>
        </w:tc>
      </w:tr>
      <w:tr w:rsidR="00AA7D89" w:rsidRPr="00AA7D89" w14:paraId="568A4C0A" w14:textId="77777777" w:rsidTr="00FD0DB3">
        <w:tc>
          <w:tcPr>
            <w:tcW w:w="1277" w:type="dxa"/>
          </w:tcPr>
          <w:p w14:paraId="7F45FE6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nl-NL"/>
              </w:rPr>
              <w:t xml:space="preserve">8. Jaiswal et al et al. 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019), USA</w:t>
            </w:r>
          </w:p>
        </w:tc>
        <w:tc>
          <w:tcPr>
            <w:tcW w:w="1553" w:type="dxa"/>
          </w:tcPr>
          <w:p w14:paraId="3B3CB48B" w14:textId="77777777" w:rsidR="00AA7D89" w:rsidRPr="00AA7D89" w:rsidRDefault="00AA7D89" w:rsidP="00FD0DB3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To assess the efficacy of ramelteon in preventing delirium, an acute neuropsychiatric condition associated with increased morbidity and mortality, in the peri-operative, Intensive Care Unit (ICU) setting” pp – 1751.</w:t>
            </w:r>
          </w:p>
        </w:tc>
        <w:tc>
          <w:tcPr>
            <w:tcW w:w="1560" w:type="dxa"/>
          </w:tcPr>
          <w:p w14:paraId="22E7022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ngle centre, </w:t>
            </w:r>
            <w:proofErr w:type="gram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lel-arm</w:t>
            </w:r>
            <w:proofErr w:type="gramEnd"/>
          </w:p>
          <w:p w14:paraId="134A5AD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uble-blinded, randomised, placebo-controlled trial</w:t>
            </w:r>
          </w:p>
        </w:tc>
        <w:tc>
          <w:tcPr>
            <w:tcW w:w="1275" w:type="dxa"/>
          </w:tcPr>
          <w:p w14:paraId="268C180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CU in an academic medical centre </w:t>
            </w:r>
          </w:p>
        </w:tc>
        <w:tc>
          <w:tcPr>
            <w:tcW w:w="1843" w:type="dxa"/>
          </w:tcPr>
          <w:p w14:paraId="67821B7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size n = 117</w:t>
            </w:r>
          </w:p>
          <w:p w14:paraId="0565293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elteon group n = 59</w:t>
            </w:r>
          </w:p>
          <w:p w14:paraId="14EAA2D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58</w:t>
            </w:r>
          </w:p>
          <w:p w14:paraId="0875914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153511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≥18 years old admitted for elective pulmonary thromboendarterectomy.</w:t>
            </w:r>
          </w:p>
          <w:p w14:paraId="1459F82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A92D1F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:</w:t>
            </w:r>
          </w:p>
          <w:p w14:paraId="4D8E58C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elteon: 58.1 ± 14.1</w:t>
            </w:r>
          </w:p>
          <w:p w14:paraId="68F0DF4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56.1 ± 15.8</w:t>
            </w:r>
          </w:p>
          <w:p w14:paraId="7BB177F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471</w:t>
            </w:r>
          </w:p>
        </w:tc>
        <w:tc>
          <w:tcPr>
            <w:tcW w:w="1276" w:type="dxa"/>
          </w:tcPr>
          <w:p w14:paraId="6254E14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287" w:type="dxa"/>
          </w:tcPr>
          <w:p w14:paraId="6D54306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  <w:p w14:paraId="51D1825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D81E99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2BEB499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7C72993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elteon 8mg orally or via NGT, once daily at 9pm beginning the night before surgery for a maximum of 7 nights while still in the ICU.</w:t>
            </w:r>
          </w:p>
        </w:tc>
        <w:tc>
          <w:tcPr>
            <w:tcW w:w="1979" w:type="dxa"/>
          </w:tcPr>
          <w:p w14:paraId="536BD24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, median (IQR):</w:t>
            </w:r>
          </w:p>
          <w:p w14:paraId="6A6DDF5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elteon: 4 (3-6)</w:t>
            </w:r>
          </w:p>
          <w:p w14:paraId="141E747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4 (3-5)</w:t>
            </w:r>
          </w:p>
          <w:p w14:paraId="6F65A00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349</w:t>
            </w:r>
          </w:p>
          <w:p w14:paraId="28B87D3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8A77C1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 (days), median (IQR):</w:t>
            </w:r>
          </w:p>
          <w:p w14:paraId="5C4F8C0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elteon: 12 (10-16)</w:t>
            </w:r>
          </w:p>
          <w:p w14:paraId="72BB483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12 (10-14)</w:t>
            </w:r>
          </w:p>
          <w:p w14:paraId="15CF8E1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72</w:t>
            </w:r>
          </w:p>
        </w:tc>
      </w:tr>
      <w:tr w:rsidR="00AA7D89" w:rsidRPr="00AA7D89" w14:paraId="7AB4F98A" w14:textId="77777777" w:rsidTr="00FD0DB3">
        <w:tc>
          <w:tcPr>
            <w:tcW w:w="1277" w:type="dxa"/>
          </w:tcPr>
          <w:p w14:paraId="1293ED0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9.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hrose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1), Egypt</w:t>
            </w:r>
          </w:p>
        </w:tc>
        <w:tc>
          <w:tcPr>
            <w:tcW w:w="1553" w:type="dxa"/>
          </w:tcPr>
          <w:p w14:paraId="4FF8233E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…to assess the effect of supplementing dexmedetomidi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e infusion with oral melatonin in prevention of postoperative delirium after coronary artery bypass graft surgery.” pp – 62.</w:t>
            </w:r>
          </w:p>
        </w:tc>
        <w:tc>
          <w:tcPr>
            <w:tcW w:w="1560" w:type="dxa"/>
          </w:tcPr>
          <w:p w14:paraId="7D6CE03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ingle centre, randomised control trial</w:t>
            </w:r>
          </w:p>
        </w:tc>
        <w:tc>
          <w:tcPr>
            <w:tcW w:w="1275" w:type="dxa"/>
          </w:tcPr>
          <w:p w14:paraId="54E3280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CU at a university hospital </w:t>
            </w:r>
          </w:p>
        </w:tc>
        <w:tc>
          <w:tcPr>
            <w:tcW w:w="1843" w:type="dxa"/>
          </w:tcPr>
          <w:p w14:paraId="298454D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size n = 110</w:t>
            </w:r>
          </w:p>
          <w:p w14:paraId="54B8697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55</w:t>
            </w:r>
          </w:p>
          <w:p w14:paraId="41B2E98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ontrol group n = 55</w:t>
            </w:r>
          </w:p>
          <w:p w14:paraId="07B4A33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7E6A5B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&gt;60 years old undergoing elective CABG surgery.</w:t>
            </w:r>
          </w:p>
          <w:p w14:paraId="267109F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9974AE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:</w:t>
            </w:r>
          </w:p>
          <w:p w14:paraId="1C2240E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67 ± 6.7</w:t>
            </w:r>
          </w:p>
          <w:p w14:paraId="69210A2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: 66.1 ± 6.3</w:t>
            </w:r>
          </w:p>
        </w:tc>
        <w:tc>
          <w:tcPr>
            <w:tcW w:w="1276" w:type="dxa"/>
          </w:tcPr>
          <w:p w14:paraId="339050E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t clear</w:t>
            </w:r>
          </w:p>
        </w:tc>
        <w:tc>
          <w:tcPr>
            <w:tcW w:w="1287" w:type="dxa"/>
          </w:tcPr>
          <w:p w14:paraId="427C0DE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  <w:p w14:paraId="2C2F016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256CBF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76DC08B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7246441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mg melatonin tablets at 10pm the 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ight before surgery and then every 24 hours for 3 days.</w:t>
            </w:r>
          </w:p>
        </w:tc>
        <w:tc>
          <w:tcPr>
            <w:tcW w:w="1979" w:type="dxa"/>
          </w:tcPr>
          <w:p w14:paraId="0CAF25D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CU LOS (days), mean ± SD:</w:t>
            </w:r>
          </w:p>
          <w:p w14:paraId="364A4EF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3.1 ± 1.4</w:t>
            </w:r>
          </w:p>
          <w:p w14:paraId="5BC5231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: 3.6 ± 2.0</w:t>
            </w:r>
          </w:p>
          <w:p w14:paraId="34E0FC4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 = 0.16</w:t>
            </w:r>
          </w:p>
          <w:p w14:paraId="363A38F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2A7E5B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 (days), mean ± SD:</w:t>
            </w:r>
          </w:p>
          <w:p w14:paraId="2E23BD9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11.9 ± 5.3</w:t>
            </w:r>
          </w:p>
          <w:p w14:paraId="2C2C771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13.8 ± 6.2</w:t>
            </w:r>
          </w:p>
          <w:p w14:paraId="40E05F4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096</w:t>
            </w:r>
          </w:p>
        </w:tc>
      </w:tr>
      <w:tr w:rsidR="00AA7D89" w:rsidRPr="00AA7D89" w14:paraId="70FDCBC6" w14:textId="77777777" w:rsidTr="00FD0DB3">
        <w:tc>
          <w:tcPr>
            <w:tcW w:w="1277" w:type="dxa"/>
          </w:tcPr>
          <w:p w14:paraId="0BD62AE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0. Mansilla-Rosello et al. (2022), Spain</w:t>
            </w:r>
          </w:p>
        </w:tc>
        <w:tc>
          <w:tcPr>
            <w:tcW w:w="1553" w:type="dxa"/>
          </w:tcPr>
          <w:p w14:paraId="3238BEDA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To determine whether IV melatonin therapy improves redox status and</w:t>
            </w:r>
          </w:p>
          <w:p w14:paraId="45FE905B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lammatory responses in surgical patients with severe sepsis” pp – 1.</w:t>
            </w:r>
          </w:p>
        </w:tc>
        <w:tc>
          <w:tcPr>
            <w:tcW w:w="1560" w:type="dxa"/>
          </w:tcPr>
          <w:p w14:paraId="51F4C0C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ngle centre, </w:t>
            </w:r>
          </w:p>
          <w:p w14:paraId="3593BA2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uble-blinded, randomised, placebo-controlled trial</w:t>
            </w:r>
          </w:p>
        </w:tc>
        <w:tc>
          <w:tcPr>
            <w:tcW w:w="1275" w:type="dxa"/>
          </w:tcPr>
          <w:p w14:paraId="7F5A392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CU in a university hospital </w:t>
            </w:r>
          </w:p>
        </w:tc>
        <w:tc>
          <w:tcPr>
            <w:tcW w:w="1843" w:type="dxa"/>
          </w:tcPr>
          <w:p w14:paraId="43502B3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size n = 29</w:t>
            </w:r>
          </w:p>
          <w:p w14:paraId="7597D6D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15</w:t>
            </w:r>
          </w:p>
          <w:p w14:paraId="5D19F6D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14</w:t>
            </w:r>
          </w:p>
          <w:p w14:paraId="481F259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DF2E8E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ults (≥18 years old) with severe sepsis due to a disease requiring surgical intervention and admitted to the ICU.</w:t>
            </w:r>
          </w:p>
          <w:p w14:paraId="1ADCC85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2FEB24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EM:</w:t>
            </w:r>
          </w:p>
          <w:p w14:paraId="2009631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65.5 (43-88)</w:t>
            </w:r>
          </w:p>
          <w:p w14:paraId="232B76B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71.6 (51-87)</w:t>
            </w:r>
          </w:p>
        </w:tc>
        <w:tc>
          <w:tcPr>
            <w:tcW w:w="1276" w:type="dxa"/>
          </w:tcPr>
          <w:p w14:paraId="55774DD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287" w:type="dxa"/>
          </w:tcPr>
          <w:p w14:paraId="5CF2CDE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69D2271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3E32166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V melatonin 60mg over 24 hours from the time of sepsis diagnosis following surgery and for 5 subsequent days. </w:t>
            </w:r>
          </w:p>
        </w:tc>
        <w:tc>
          <w:tcPr>
            <w:tcW w:w="1979" w:type="dxa"/>
          </w:tcPr>
          <w:p w14:paraId="2291B1E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 (days), mean:</w:t>
            </w:r>
          </w:p>
          <w:p w14:paraId="4A63A26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21.42</w:t>
            </w:r>
          </w:p>
          <w:p w14:paraId="6B59D99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26.64</w:t>
            </w:r>
          </w:p>
        </w:tc>
      </w:tr>
      <w:tr w:rsidR="00AA7D89" w:rsidRPr="00AA7D89" w14:paraId="166F187F" w14:textId="77777777" w:rsidTr="00FD0DB3">
        <w:tc>
          <w:tcPr>
            <w:tcW w:w="1277" w:type="dxa"/>
          </w:tcPr>
          <w:p w14:paraId="537F5B3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11.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traletti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5), Italy</w:t>
            </w:r>
          </w:p>
        </w:tc>
        <w:tc>
          <w:tcPr>
            <w:tcW w:w="1553" w:type="dxa"/>
          </w:tcPr>
          <w:p w14:paraId="57DC6484" w14:textId="77777777" w:rsidR="00AA7D89" w:rsidRPr="00AA7D89" w:rsidRDefault="00AA7D89" w:rsidP="00FD0DB3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…to determine whether nocturnal melatonin supplementation would reduce the need for sedation in patients with critical illness.” pp - 1298</w:t>
            </w:r>
          </w:p>
        </w:tc>
        <w:tc>
          <w:tcPr>
            <w:tcW w:w="1560" w:type="dxa"/>
          </w:tcPr>
          <w:p w14:paraId="3D08F39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 centre, double-blinded, randomised, placebo-controlled trial</w:t>
            </w:r>
          </w:p>
        </w:tc>
        <w:tc>
          <w:tcPr>
            <w:tcW w:w="1275" w:type="dxa"/>
          </w:tcPr>
          <w:p w14:paraId="1B76E22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xed medical-surgical ICU of a university hospital </w:t>
            </w:r>
          </w:p>
        </w:tc>
        <w:tc>
          <w:tcPr>
            <w:tcW w:w="1843" w:type="dxa"/>
          </w:tcPr>
          <w:p w14:paraId="3ACF696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size n = 82</w:t>
            </w:r>
          </w:p>
          <w:p w14:paraId="420C8AA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41</w:t>
            </w:r>
          </w:p>
          <w:p w14:paraId="763140B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41</w:t>
            </w:r>
          </w:p>
          <w:p w14:paraId="5A8D01A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E8534A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ult patients (≥18 years old) admitted to the general ICU with an expected LOS &gt; 2 days and a predicted mortality at ICU admission of &gt;13% (based on the Simplified Acute Physiology Score – SAPSII)</w:t>
            </w:r>
          </w:p>
          <w:p w14:paraId="0742452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46402D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:</w:t>
            </w:r>
          </w:p>
          <w:p w14:paraId="5BCE073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68 ± 15</w:t>
            </w:r>
          </w:p>
          <w:p w14:paraId="09F78E4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65 ± 15</w:t>
            </w:r>
          </w:p>
          <w:p w14:paraId="791A876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28</w:t>
            </w:r>
          </w:p>
        </w:tc>
        <w:tc>
          <w:tcPr>
            <w:tcW w:w="1276" w:type="dxa"/>
          </w:tcPr>
          <w:p w14:paraId="09C917B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287" w:type="dxa"/>
          </w:tcPr>
          <w:p w14:paraId="029FA23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</w:tc>
        <w:tc>
          <w:tcPr>
            <w:tcW w:w="1275" w:type="dxa"/>
          </w:tcPr>
          <w:p w14:paraId="411F16E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60BEB6F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mg melatonin at 8pm and midnight (from 3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ay of admission to ICU) via NG/NJ tube or via ileostomy after crushing tablet and mixing in 20mL of water, followed by another 20mL water flush.</w:t>
            </w:r>
          </w:p>
        </w:tc>
        <w:tc>
          <w:tcPr>
            <w:tcW w:w="1979" w:type="dxa"/>
          </w:tcPr>
          <w:p w14:paraId="0F7D4BA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, median (IQR):</w:t>
            </w:r>
          </w:p>
          <w:p w14:paraId="54CB915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14 (18-20)</w:t>
            </w:r>
          </w:p>
          <w:p w14:paraId="2094A53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12 (9-29)</w:t>
            </w:r>
          </w:p>
          <w:p w14:paraId="0193995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75</w:t>
            </w:r>
          </w:p>
        </w:tc>
      </w:tr>
      <w:tr w:rsidR="00AA7D89" w:rsidRPr="00AA7D89" w14:paraId="36AAB48A" w14:textId="77777777" w:rsidTr="00FD0DB3">
        <w:tc>
          <w:tcPr>
            <w:tcW w:w="1277" w:type="dxa"/>
          </w:tcPr>
          <w:p w14:paraId="3F0B6AD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.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sseh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2), Iran</w:t>
            </w:r>
          </w:p>
        </w:tc>
        <w:tc>
          <w:tcPr>
            <w:tcW w:w="1553" w:type="dxa"/>
          </w:tcPr>
          <w:p w14:paraId="340EDA57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…to evaluate melatonin's effect on cardiac biomarkers after coronary artery bypass grafting</w:t>
            </w:r>
          </w:p>
          <w:p w14:paraId="38DB131F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CABG).” pp – 3800.</w:t>
            </w:r>
          </w:p>
        </w:tc>
        <w:tc>
          <w:tcPr>
            <w:tcW w:w="1560" w:type="dxa"/>
          </w:tcPr>
          <w:p w14:paraId="47796C1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 centre, double-blinded, randomised, placebo-controlled trial</w:t>
            </w:r>
          </w:p>
        </w:tc>
        <w:tc>
          <w:tcPr>
            <w:tcW w:w="1275" w:type="dxa"/>
          </w:tcPr>
          <w:p w14:paraId="1834BAC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rdiac surgery ICU in a university hospital </w:t>
            </w:r>
          </w:p>
        </w:tc>
        <w:tc>
          <w:tcPr>
            <w:tcW w:w="1843" w:type="dxa"/>
          </w:tcPr>
          <w:p w14:paraId="39EE008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size n = 100</w:t>
            </w:r>
          </w:p>
          <w:p w14:paraId="7A979A5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50</w:t>
            </w:r>
          </w:p>
          <w:p w14:paraId="25086D7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50</w:t>
            </w:r>
          </w:p>
          <w:p w14:paraId="4F5B7BA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3A40D0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s aged 50-80 years old who 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underwent elective CABG surgery. </w:t>
            </w:r>
          </w:p>
          <w:p w14:paraId="4794074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4E80AC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:</w:t>
            </w:r>
          </w:p>
          <w:p w14:paraId="24F35CC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62.8 ± 9.2</w:t>
            </w:r>
          </w:p>
          <w:p w14:paraId="273AECE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60.2 ± 8.6</w:t>
            </w:r>
          </w:p>
          <w:p w14:paraId="1A9F0CA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145</w:t>
            </w:r>
          </w:p>
        </w:tc>
        <w:tc>
          <w:tcPr>
            <w:tcW w:w="1276" w:type="dxa"/>
          </w:tcPr>
          <w:p w14:paraId="62B4EEA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t Clear</w:t>
            </w:r>
          </w:p>
        </w:tc>
        <w:tc>
          <w:tcPr>
            <w:tcW w:w="1287" w:type="dxa"/>
          </w:tcPr>
          <w:p w14:paraId="52347F4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  <w:p w14:paraId="4303448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F69777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3C18EA7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22E6E59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mg the night before surgery, 3mg the morning of surgery, 3mg every night post-surgery for 3 nights. </w:t>
            </w:r>
          </w:p>
        </w:tc>
        <w:tc>
          <w:tcPr>
            <w:tcW w:w="1979" w:type="dxa"/>
          </w:tcPr>
          <w:p w14:paraId="0F01B07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, mean ± SD:</w:t>
            </w:r>
          </w:p>
          <w:p w14:paraId="4EDB6EF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3.4 ± 1.05</w:t>
            </w:r>
          </w:p>
          <w:p w14:paraId="533CDA3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3.96 ± 1.06</w:t>
            </w:r>
          </w:p>
          <w:p w14:paraId="608D2E3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01</w:t>
            </w:r>
          </w:p>
          <w:p w14:paraId="233244C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A854F7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 (days), mean ± SD:</w:t>
            </w:r>
          </w:p>
          <w:p w14:paraId="4747A6B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7.94 ± 2.4</w:t>
            </w:r>
          </w:p>
          <w:p w14:paraId="22D44DD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8.37 ± 3.2</w:t>
            </w:r>
          </w:p>
          <w:p w14:paraId="45BB1F4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 = 0.454</w:t>
            </w:r>
          </w:p>
        </w:tc>
      </w:tr>
      <w:tr w:rsidR="00AA7D89" w:rsidRPr="00AA7D89" w14:paraId="63F68D18" w14:textId="77777777" w:rsidTr="00FD0DB3">
        <w:tc>
          <w:tcPr>
            <w:tcW w:w="1277" w:type="dxa"/>
          </w:tcPr>
          <w:p w14:paraId="4DDCE74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13.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ckkholgh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1), Germany</w:t>
            </w:r>
          </w:p>
        </w:tc>
        <w:tc>
          <w:tcPr>
            <w:tcW w:w="1553" w:type="dxa"/>
          </w:tcPr>
          <w:p w14:paraId="2EA06947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To assess the safety of a preoperative single dose of</w:t>
            </w:r>
          </w:p>
          <w:p w14:paraId="5AF39944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in patients undergoing major liver resection” pp – 381.</w:t>
            </w:r>
          </w:p>
        </w:tc>
        <w:tc>
          <w:tcPr>
            <w:tcW w:w="1560" w:type="dxa"/>
          </w:tcPr>
          <w:p w14:paraId="4E4BA2B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 centre, double-blinded, randomised, placebo-controlled trial</w:t>
            </w:r>
          </w:p>
        </w:tc>
        <w:tc>
          <w:tcPr>
            <w:tcW w:w="1275" w:type="dxa"/>
          </w:tcPr>
          <w:p w14:paraId="46AD23B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at a university hospital and transplant centre</w:t>
            </w:r>
          </w:p>
        </w:tc>
        <w:tc>
          <w:tcPr>
            <w:tcW w:w="1843" w:type="dxa"/>
          </w:tcPr>
          <w:p w14:paraId="7B40CF6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size n = 36</w:t>
            </w:r>
          </w:p>
          <w:p w14:paraId="006219D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18</w:t>
            </w:r>
          </w:p>
          <w:p w14:paraId="4E85D1D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18</w:t>
            </w:r>
          </w:p>
          <w:p w14:paraId="7ECF767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801F57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aged 18 to 90 years old undergoing elective major partial liver resection.</w:t>
            </w:r>
          </w:p>
          <w:p w14:paraId="7E330F3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7DC100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EM:</w:t>
            </w:r>
          </w:p>
          <w:p w14:paraId="2060461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59 ± 10</w:t>
            </w:r>
          </w:p>
          <w:p w14:paraId="286DE73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56 ± 11</w:t>
            </w:r>
          </w:p>
          <w:p w14:paraId="1B4C741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4</w:t>
            </w:r>
          </w:p>
        </w:tc>
        <w:tc>
          <w:tcPr>
            <w:tcW w:w="1276" w:type="dxa"/>
          </w:tcPr>
          <w:p w14:paraId="5F0F406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287" w:type="dxa"/>
          </w:tcPr>
          <w:p w14:paraId="6727387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  <w:p w14:paraId="66AD0C4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7BD201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4D83F3F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5A32D84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50mg/kg of body weight in 250ml of milk via NGT preoperatively once the patient had been intubated.</w:t>
            </w:r>
          </w:p>
        </w:tc>
        <w:tc>
          <w:tcPr>
            <w:tcW w:w="1979" w:type="dxa"/>
          </w:tcPr>
          <w:p w14:paraId="6BA08A5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, mean ± SEM:</w:t>
            </w:r>
          </w:p>
          <w:p w14:paraId="08E8F8D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2.3 ± 1.5</w:t>
            </w:r>
          </w:p>
          <w:p w14:paraId="6C9E141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3 ± 2.2</w:t>
            </w:r>
          </w:p>
          <w:p w14:paraId="07765A2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2</w:t>
            </w:r>
          </w:p>
          <w:p w14:paraId="626C637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3302D3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 (days), mean ± SEM:</w:t>
            </w:r>
          </w:p>
          <w:p w14:paraId="1A4342D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13.5 ± 1.5</w:t>
            </w:r>
          </w:p>
          <w:p w14:paraId="2167097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17 ± 2</w:t>
            </w:r>
          </w:p>
          <w:p w14:paraId="08E212C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3</w:t>
            </w:r>
          </w:p>
        </w:tc>
      </w:tr>
      <w:tr w:rsidR="00AA7D89" w:rsidRPr="00AA7D89" w14:paraId="6C738D20" w14:textId="77777777" w:rsidTr="00FD0DB3">
        <w:tc>
          <w:tcPr>
            <w:tcW w:w="1277" w:type="dxa"/>
          </w:tcPr>
          <w:p w14:paraId="048FABC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4.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shikimi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8), Japan</w:t>
            </w:r>
          </w:p>
        </w:tc>
        <w:tc>
          <w:tcPr>
            <w:tcW w:w="1553" w:type="dxa"/>
          </w:tcPr>
          <w:p w14:paraId="16BDFE3C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To examine whether the use of ramelteon,</w:t>
            </w:r>
          </w:p>
          <w:p w14:paraId="11CF10D4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 melatonin agonist, can prevent delirium </w:t>
            </w: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nd shorten the duration</w:t>
            </w:r>
          </w:p>
          <w:p w14:paraId="4FC53E00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f ICU stay of critically ill patients.” pp -1099. </w:t>
            </w:r>
          </w:p>
        </w:tc>
        <w:tc>
          <w:tcPr>
            <w:tcW w:w="1560" w:type="dxa"/>
          </w:tcPr>
          <w:p w14:paraId="5CE86D8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ingle centre, triple-blinded, randomised, placebo-controlled trial</w:t>
            </w:r>
          </w:p>
        </w:tc>
        <w:tc>
          <w:tcPr>
            <w:tcW w:w="1275" w:type="dxa"/>
          </w:tcPr>
          <w:p w14:paraId="5BBF951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ergency and medical ICU (EMICU) of an academic hospital</w:t>
            </w:r>
          </w:p>
        </w:tc>
        <w:tc>
          <w:tcPr>
            <w:tcW w:w="1843" w:type="dxa"/>
          </w:tcPr>
          <w:p w14:paraId="5FC839A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ample size n= 88</w:t>
            </w:r>
          </w:p>
          <w:p w14:paraId="1F5967E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elteon group n = 45</w:t>
            </w:r>
          </w:p>
          <w:p w14:paraId="43F402C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43</w:t>
            </w:r>
          </w:p>
          <w:p w14:paraId="031A66E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6EB708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atients ≥ 20 years old admitted to the EMICU and commenced on treatment within 48 hours.</w:t>
            </w:r>
          </w:p>
          <w:p w14:paraId="3147FFF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233CEA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dian (IQR):</w:t>
            </w:r>
          </w:p>
          <w:p w14:paraId="088B6BF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elteon 68 (57-75)</w:t>
            </w:r>
          </w:p>
          <w:p w14:paraId="67B94B9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68 (52-78)</w:t>
            </w:r>
          </w:p>
        </w:tc>
        <w:tc>
          <w:tcPr>
            <w:tcW w:w="1276" w:type="dxa"/>
          </w:tcPr>
          <w:p w14:paraId="4A9541B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t clear</w:t>
            </w:r>
          </w:p>
        </w:tc>
        <w:tc>
          <w:tcPr>
            <w:tcW w:w="1287" w:type="dxa"/>
          </w:tcPr>
          <w:p w14:paraId="5B07A26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</w:tc>
        <w:tc>
          <w:tcPr>
            <w:tcW w:w="1275" w:type="dxa"/>
          </w:tcPr>
          <w:p w14:paraId="4EED88A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418" w:type="dxa"/>
          </w:tcPr>
          <w:p w14:paraId="09A1577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elteon 8mg/day at 8pm each night until discharged from ICU</w:t>
            </w:r>
          </w:p>
        </w:tc>
        <w:tc>
          <w:tcPr>
            <w:tcW w:w="1979" w:type="dxa"/>
          </w:tcPr>
          <w:p w14:paraId="0DA4A14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, median (IQR):</w:t>
            </w:r>
          </w:p>
          <w:p w14:paraId="7FCB299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elteon: 4.56 (2.1-7.07)</w:t>
            </w:r>
          </w:p>
          <w:p w14:paraId="3007135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5.86 (2.97-14.16)</w:t>
            </w:r>
          </w:p>
          <w:p w14:paraId="1A7DE51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ACB9B0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CU LOS (log days), mean (SD):</w:t>
            </w:r>
          </w:p>
          <w:p w14:paraId="2007EB7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elteon: 1.5 (1.02)</w:t>
            </w:r>
          </w:p>
          <w:p w14:paraId="6AE0C81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1.86 (0.92)</w:t>
            </w:r>
          </w:p>
          <w:p w14:paraId="4C68D30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 = 0.082 </w:t>
            </w:r>
          </w:p>
        </w:tc>
      </w:tr>
      <w:tr w:rsidR="00AA7D89" w:rsidRPr="00AA7D89" w14:paraId="6CA7861F" w14:textId="77777777" w:rsidTr="00FD0DB3">
        <w:tc>
          <w:tcPr>
            <w:tcW w:w="1277" w:type="dxa"/>
          </w:tcPr>
          <w:p w14:paraId="27F9F49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15.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arifnia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1), Iran*</w:t>
            </w:r>
          </w:p>
        </w:tc>
        <w:tc>
          <w:tcPr>
            <w:tcW w:w="1553" w:type="dxa"/>
          </w:tcPr>
          <w:p w14:paraId="3B2846E7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</w:t>
            </w:r>
            <w:proofErr w:type="gram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valuate the neuroprotective effect of melatonin on patients with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morrhagic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troke” pp 1</w:t>
            </w:r>
          </w:p>
        </w:tc>
        <w:tc>
          <w:tcPr>
            <w:tcW w:w="1560" w:type="dxa"/>
          </w:tcPr>
          <w:p w14:paraId="1334D8C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ngle centre, </w:t>
            </w:r>
          </w:p>
          <w:p w14:paraId="6D6DCB8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uble-blinded, randomised, control trial </w:t>
            </w:r>
          </w:p>
          <w:p w14:paraId="28259D1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609155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583653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in a university hospital</w:t>
            </w:r>
          </w:p>
        </w:tc>
        <w:tc>
          <w:tcPr>
            <w:tcW w:w="1843" w:type="dxa"/>
          </w:tcPr>
          <w:p w14:paraId="7CCFEAC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al sample n = 40</w:t>
            </w:r>
          </w:p>
          <w:p w14:paraId="4F6F3D7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20</w:t>
            </w:r>
          </w:p>
          <w:p w14:paraId="7996089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group n = 20</w:t>
            </w:r>
          </w:p>
          <w:p w14:paraId="0BD5A86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EAA864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ult patients admitted to ICU with acute, spontaneous intra-cerebral haemorrhage.</w:t>
            </w:r>
          </w:p>
          <w:p w14:paraId="0EEF471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C86EE4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:</w:t>
            </w:r>
          </w:p>
          <w:p w14:paraId="2F70317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: 57.7 ± 12.7</w:t>
            </w:r>
          </w:p>
          <w:p w14:paraId="7E25D4D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52.9 ± 13.7</w:t>
            </w:r>
          </w:p>
          <w:p w14:paraId="0C62B0D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329</w:t>
            </w:r>
          </w:p>
          <w:p w14:paraId="4128053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5C331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287" w:type="dxa"/>
          </w:tcPr>
          <w:p w14:paraId="6721EB9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</w:tc>
        <w:tc>
          <w:tcPr>
            <w:tcW w:w="1275" w:type="dxa"/>
          </w:tcPr>
          <w:p w14:paraId="1B5752E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418" w:type="dxa"/>
          </w:tcPr>
          <w:p w14:paraId="00141BF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30mg nocte via NGT.</w:t>
            </w:r>
          </w:p>
        </w:tc>
        <w:tc>
          <w:tcPr>
            <w:tcW w:w="1979" w:type="dxa"/>
          </w:tcPr>
          <w:p w14:paraId="1E82C25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, median (IQR):</w:t>
            </w:r>
          </w:p>
          <w:p w14:paraId="1965EF4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69A3BD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latonin: 8 (6-21) </w:t>
            </w:r>
          </w:p>
          <w:p w14:paraId="15F6329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ntrol: </w:t>
            </w:r>
          </w:p>
          <w:p w14:paraId="20FEDCF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 (8-25) </w:t>
            </w:r>
          </w:p>
          <w:p w14:paraId="6C6EAB1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041</w:t>
            </w:r>
          </w:p>
        </w:tc>
      </w:tr>
      <w:tr w:rsidR="00AA7D89" w:rsidRPr="00AA7D89" w14:paraId="1ACD6C1C" w14:textId="77777777" w:rsidTr="00FD0DB3">
        <w:tc>
          <w:tcPr>
            <w:tcW w:w="1277" w:type="dxa"/>
          </w:tcPr>
          <w:p w14:paraId="71D1469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6. Shi Y. (2021), China</w:t>
            </w:r>
          </w:p>
        </w:tc>
        <w:tc>
          <w:tcPr>
            <w:tcW w:w="1553" w:type="dxa"/>
          </w:tcPr>
          <w:p w14:paraId="048D643A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The present study explored whether acute Mel[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onin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 treatment could reduce the incidence of delirium.” pp 893</w:t>
            </w:r>
          </w:p>
        </w:tc>
        <w:tc>
          <w:tcPr>
            <w:tcW w:w="1560" w:type="dxa"/>
          </w:tcPr>
          <w:p w14:paraId="3F4AAB0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uble-blinded, randomised, parallel-arm, placebo-controlled trial.</w:t>
            </w:r>
          </w:p>
        </w:tc>
        <w:tc>
          <w:tcPr>
            <w:tcW w:w="1275" w:type="dxa"/>
          </w:tcPr>
          <w:p w14:paraId="2E913BD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CUs in Jiangsu – unclear how many sites </w:t>
            </w:r>
          </w:p>
        </w:tc>
        <w:tc>
          <w:tcPr>
            <w:tcW w:w="1843" w:type="dxa"/>
          </w:tcPr>
          <w:p w14:paraId="14B05A7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e size n = 297</w:t>
            </w:r>
          </w:p>
          <w:p w14:paraId="4C8BD1D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148</w:t>
            </w:r>
          </w:p>
          <w:p w14:paraId="2AFDDE9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149</w:t>
            </w:r>
          </w:p>
          <w:p w14:paraId="6850937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635B21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aged ≥60 years old who underwent PCI under GA and were admitted to ICU.</w:t>
            </w:r>
          </w:p>
          <w:p w14:paraId="04FEEEB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31960D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</w:t>
            </w:r>
          </w:p>
          <w:p w14:paraId="3FA5CB7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71.5 ±6.7</w:t>
            </w:r>
          </w:p>
          <w:p w14:paraId="567B4B2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71.6 ±6.6</w:t>
            </w:r>
          </w:p>
          <w:p w14:paraId="52FEF67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9</w:t>
            </w:r>
          </w:p>
        </w:tc>
        <w:tc>
          <w:tcPr>
            <w:tcW w:w="1276" w:type="dxa"/>
          </w:tcPr>
          <w:p w14:paraId="1A4281F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287" w:type="dxa"/>
          </w:tcPr>
          <w:p w14:paraId="0480737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* (results section describes hospital LOS but only ICU LOS is mentioned in the outcomes assessment</w:t>
            </w:r>
          </w:p>
        </w:tc>
        <w:tc>
          <w:tcPr>
            <w:tcW w:w="1275" w:type="dxa"/>
          </w:tcPr>
          <w:p w14:paraId="4EDA5F7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2A8C494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mg/day for 7 days post PCI</w:t>
            </w:r>
          </w:p>
        </w:tc>
        <w:tc>
          <w:tcPr>
            <w:tcW w:w="1979" w:type="dxa"/>
          </w:tcPr>
          <w:p w14:paraId="62E3A00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results document ‘hospital stay” – table also reverses the results reported in the text of the results section. </w:t>
            </w:r>
          </w:p>
          <w:p w14:paraId="517EFCB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days), mean ± SD:</w:t>
            </w:r>
          </w:p>
          <w:p w14:paraId="0FB1DFF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latonin 13.4 ± 6.6 </w:t>
            </w:r>
          </w:p>
          <w:p w14:paraId="35E98DE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15.9 ± 9.7</w:t>
            </w:r>
          </w:p>
          <w:p w14:paraId="5BF6815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01</w:t>
            </w:r>
          </w:p>
        </w:tc>
      </w:tr>
      <w:tr w:rsidR="00AA7D89" w:rsidRPr="00AA7D89" w14:paraId="7FBED2FB" w14:textId="77777777" w:rsidTr="00FD0DB3">
        <w:tc>
          <w:tcPr>
            <w:tcW w:w="1277" w:type="dxa"/>
          </w:tcPr>
          <w:p w14:paraId="55B91EC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 Soltani et al. (2022), Iran</w:t>
            </w:r>
          </w:p>
        </w:tc>
        <w:tc>
          <w:tcPr>
            <w:tcW w:w="1553" w:type="dxa"/>
          </w:tcPr>
          <w:p w14:paraId="39DF73E4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…to assess the effect of exogenous melatonin on the reduction in the need for sedative agents and the duration of mechanical ventilation in TICH patients in ICU.”</w:t>
            </w:r>
          </w:p>
        </w:tc>
        <w:tc>
          <w:tcPr>
            <w:tcW w:w="1560" w:type="dxa"/>
          </w:tcPr>
          <w:p w14:paraId="4C6DCE5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-centre, double-blind, randomized controlled study</w:t>
            </w:r>
          </w:p>
        </w:tc>
        <w:tc>
          <w:tcPr>
            <w:tcW w:w="1275" w:type="dxa"/>
          </w:tcPr>
          <w:p w14:paraId="2B92AC2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 ICU at a teaching hospital in Ahvaz, Iran</w:t>
            </w:r>
          </w:p>
        </w:tc>
        <w:tc>
          <w:tcPr>
            <w:tcW w:w="1843" w:type="dxa"/>
          </w:tcPr>
          <w:p w14:paraId="34E2993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e size n = 52</w:t>
            </w:r>
          </w:p>
          <w:p w14:paraId="741C153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26</w:t>
            </w:r>
          </w:p>
          <w:p w14:paraId="7467AB9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group n = 26</w:t>
            </w:r>
          </w:p>
          <w:p w14:paraId="482E7F0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ACBC174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atients aged ≥ 18 years with traumatic intracranial</w:t>
            </w:r>
          </w:p>
          <w:p w14:paraId="35C9426D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haemorrhage confirmed by computer tomography</w:t>
            </w:r>
          </w:p>
          <w:p w14:paraId="05062DC9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 xml:space="preserve">requiring surgery, initial GCS 4–8, </w:t>
            </w:r>
          </w:p>
          <w:p w14:paraId="591737DB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nd expected length longer than 2 days.</w:t>
            </w:r>
          </w:p>
          <w:p w14:paraId="6AC6C378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45B68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</w:t>
            </w:r>
          </w:p>
          <w:p w14:paraId="1B78FEB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34.62 ± 16.23</w:t>
            </w:r>
          </w:p>
          <w:p w14:paraId="0BCF7A0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36.85 ± 17.47</w:t>
            </w:r>
          </w:p>
        </w:tc>
        <w:tc>
          <w:tcPr>
            <w:tcW w:w="1276" w:type="dxa"/>
          </w:tcPr>
          <w:p w14:paraId="318870E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PSS software package 22.0</w:t>
            </w:r>
          </w:p>
        </w:tc>
        <w:tc>
          <w:tcPr>
            <w:tcW w:w="1287" w:type="dxa"/>
          </w:tcPr>
          <w:p w14:paraId="5A60F18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</w:tc>
        <w:tc>
          <w:tcPr>
            <w:tcW w:w="1275" w:type="dxa"/>
          </w:tcPr>
          <w:p w14:paraId="541F12D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4723E9C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mg at 9pm during ICU stay</w:t>
            </w:r>
          </w:p>
        </w:tc>
        <w:tc>
          <w:tcPr>
            <w:tcW w:w="1979" w:type="dxa"/>
          </w:tcPr>
          <w:p w14:paraId="47CB447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 mean ± SD:</w:t>
            </w:r>
          </w:p>
          <w:p w14:paraId="5C0D66C9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92D0EA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13.31 ± 5.27</w:t>
            </w:r>
          </w:p>
          <w:p w14:paraId="2097EA2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14.55 ± 4.72</w:t>
            </w:r>
          </w:p>
          <w:p w14:paraId="7EFE603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482</w:t>
            </w:r>
          </w:p>
        </w:tc>
      </w:tr>
      <w:tr w:rsidR="00AA7D89" w:rsidRPr="00AA7D89" w14:paraId="663333C5" w14:textId="77777777" w:rsidTr="00FD0DB3">
        <w:tc>
          <w:tcPr>
            <w:tcW w:w="1277" w:type="dxa"/>
          </w:tcPr>
          <w:p w14:paraId="56B0EAAF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. </w:t>
            </w:r>
            <w:proofErr w:type="spell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rkan</w:t>
            </w:r>
            <w:proofErr w:type="spell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4), Iran</w:t>
            </w:r>
          </w:p>
        </w:tc>
        <w:tc>
          <w:tcPr>
            <w:tcW w:w="1553" w:type="dxa"/>
          </w:tcPr>
          <w:p w14:paraId="5C280D05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“…to determine the effectiveness</w:t>
            </w:r>
          </w:p>
          <w:p w14:paraId="078863AB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of melatonin compared with placebo in critically ill patients</w:t>
            </w:r>
          </w:p>
          <w:p w14:paraId="16644B59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with COVID-19 who were admitted to the ICU.”</w:t>
            </w:r>
          </w:p>
        </w:tc>
        <w:tc>
          <w:tcPr>
            <w:tcW w:w="1560" w:type="dxa"/>
          </w:tcPr>
          <w:p w14:paraId="20AB5FF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 centre, double-blind randomised control trial</w:t>
            </w:r>
          </w:p>
        </w:tc>
        <w:tc>
          <w:tcPr>
            <w:tcW w:w="1275" w:type="dxa"/>
          </w:tcPr>
          <w:p w14:paraId="698D36E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 ICU at a university teaching hospital</w:t>
            </w:r>
          </w:p>
        </w:tc>
        <w:tc>
          <w:tcPr>
            <w:tcW w:w="1843" w:type="dxa"/>
          </w:tcPr>
          <w:p w14:paraId="69805A9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e size n = 86</w:t>
            </w:r>
          </w:p>
          <w:p w14:paraId="7C212E4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44</w:t>
            </w:r>
          </w:p>
          <w:p w14:paraId="1FF9FDB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group n = 42</w:t>
            </w:r>
          </w:p>
          <w:p w14:paraId="548722BB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4C4430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atients aged ˃20 years with</w:t>
            </w:r>
          </w:p>
          <w:p w14:paraId="0BE0C0A1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definite diagnosis of COVID-19, ability to sign a consent form and sufficient literacy, no use of melatonin during the study, no other systemic diseases, history of no allergy to melatonin, no use of anticoagulant drugs.</w:t>
            </w:r>
          </w:p>
          <w:p w14:paraId="484A9623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6E98A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</w:t>
            </w:r>
          </w:p>
          <w:p w14:paraId="5DE313A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Melatonin: 58.02 ± 13.42</w:t>
            </w:r>
          </w:p>
          <w:p w14:paraId="6B752D7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60.95 ± 13.18</w:t>
            </w:r>
          </w:p>
        </w:tc>
        <w:tc>
          <w:tcPr>
            <w:tcW w:w="1276" w:type="dxa"/>
          </w:tcPr>
          <w:p w14:paraId="095DA1C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Microsoft Excel</w:t>
            </w:r>
          </w:p>
        </w:tc>
        <w:tc>
          <w:tcPr>
            <w:tcW w:w="1287" w:type="dxa"/>
          </w:tcPr>
          <w:p w14:paraId="6814BCE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  <w:p w14:paraId="7E9F4FF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0CCA2F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0594693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299474F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10mg for 7 days</w:t>
            </w:r>
          </w:p>
        </w:tc>
        <w:tc>
          <w:tcPr>
            <w:tcW w:w="1979" w:type="dxa"/>
          </w:tcPr>
          <w:p w14:paraId="3F58CEE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 (days) mean ± SD:</w:t>
            </w:r>
          </w:p>
          <w:p w14:paraId="4D052D5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AA9EEE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11.23 ± 4.73</w:t>
            </w:r>
          </w:p>
          <w:p w14:paraId="443FBF0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11.9 ± 6.52</w:t>
            </w:r>
          </w:p>
          <w:p w14:paraId="5C9073F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582</w:t>
            </w:r>
          </w:p>
          <w:p w14:paraId="2CBCBCD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FA476B7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LOS mean ± SD:</w:t>
            </w:r>
          </w:p>
          <w:p w14:paraId="436B2DB0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1C47F4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19.7 ± 8.77</w:t>
            </w:r>
          </w:p>
          <w:p w14:paraId="6A544F9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21.48 ± 10.85</w:t>
            </w:r>
          </w:p>
          <w:p w14:paraId="3F7E2A8D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0.407</w:t>
            </w:r>
          </w:p>
        </w:tc>
      </w:tr>
      <w:tr w:rsidR="00AA7D89" w:rsidRPr="00AA7D89" w14:paraId="4FE453BF" w14:textId="77777777" w:rsidTr="00FD0DB3">
        <w:tc>
          <w:tcPr>
            <w:tcW w:w="1277" w:type="dxa"/>
          </w:tcPr>
          <w:p w14:paraId="5555F085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 Vijayakumar et al. (2016), India</w:t>
            </w:r>
          </w:p>
        </w:tc>
        <w:tc>
          <w:tcPr>
            <w:tcW w:w="1553" w:type="dxa"/>
          </w:tcPr>
          <w:p w14:paraId="5CF903FE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</w:t>
            </w:r>
            <w:proofErr w:type="gramEnd"/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know the effect of melatonin on duration</w:t>
            </w:r>
          </w:p>
          <w:p w14:paraId="581B13C5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f delirium and recovery profile in OPCP [organophosphate compound poisoning) patients.” pp 32</w:t>
            </w:r>
          </w:p>
        </w:tc>
        <w:tc>
          <w:tcPr>
            <w:tcW w:w="1560" w:type="dxa"/>
          </w:tcPr>
          <w:p w14:paraId="21D24702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-centre, double-blinded, randomised, placebo-controlled trial</w:t>
            </w:r>
          </w:p>
        </w:tc>
        <w:tc>
          <w:tcPr>
            <w:tcW w:w="1275" w:type="dxa"/>
          </w:tcPr>
          <w:p w14:paraId="1AFAD46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ngle ICU at a teaching hospital </w:t>
            </w:r>
          </w:p>
        </w:tc>
        <w:tc>
          <w:tcPr>
            <w:tcW w:w="1843" w:type="dxa"/>
          </w:tcPr>
          <w:p w14:paraId="23B3EBA8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e size n = 56</w:t>
            </w:r>
          </w:p>
          <w:p w14:paraId="48645D4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 group n = 26</w:t>
            </w:r>
          </w:p>
          <w:p w14:paraId="4D5A5C8E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 group n = 30</w:t>
            </w:r>
          </w:p>
          <w:p w14:paraId="1E9D9A8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F3E69A4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aged 18-50 years old admitted to ICU with organophosphate compound poisoning.</w:t>
            </w:r>
          </w:p>
          <w:p w14:paraId="3867735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3BFFA36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</w:t>
            </w:r>
          </w:p>
          <w:p w14:paraId="26EED94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38 ± 14.4</w:t>
            </w:r>
          </w:p>
          <w:p w14:paraId="3411ABB1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36.9 ± 10.3</w:t>
            </w:r>
          </w:p>
        </w:tc>
        <w:tc>
          <w:tcPr>
            <w:tcW w:w="1276" w:type="dxa"/>
          </w:tcPr>
          <w:p w14:paraId="24F482AA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287" w:type="dxa"/>
          </w:tcPr>
          <w:p w14:paraId="534573AC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U LOS</w:t>
            </w:r>
          </w:p>
        </w:tc>
        <w:tc>
          <w:tcPr>
            <w:tcW w:w="1275" w:type="dxa"/>
          </w:tcPr>
          <w:p w14:paraId="2A736501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27F690D6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3mg melatonin at 9pm daily for duration on ICU stay.</w:t>
            </w:r>
          </w:p>
        </w:tc>
        <w:tc>
          <w:tcPr>
            <w:tcW w:w="1979" w:type="dxa"/>
          </w:tcPr>
          <w:p w14:paraId="391F216F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ICU LOS (days), mean ± SD:</w:t>
            </w:r>
          </w:p>
          <w:p w14:paraId="7A5261EF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83FA05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Melatonin 7.65 ± 3.58</w:t>
            </w:r>
          </w:p>
          <w:p w14:paraId="731B76BE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lacebo 9.36 ± 6.35</w:t>
            </w:r>
          </w:p>
          <w:p w14:paraId="7FA74A8F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 = 0.21</w:t>
            </w:r>
          </w:p>
        </w:tc>
      </w:tr>
      <w:tr w:rsidR="00AA7D89" w:rsidRPr="00AA7D89" w14:paraId="0A6D4108" w14:textId="77777777" w:rsidTr="00FD0DB3">
        <w:tc>
          <w:tcPr>
            <w:tcW w:w="1277" w:type="dxa"/>
          </w:tcPr>
          <w:p w14:paraId="056DB3B6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 xml:space="preserve">20. </w:t>
            </w:r>
            <w:proofErr w:type="spellStart"/>
            <w:r w:rsidRPr="00AA7D89">
              <w:rPr>
                <w:rFonts w:asciiTheme="majorBidi" w:hAnsiTheme="majorBidi" w:cstheme="majorBidi"/>
                <w:sz w:val="20"/>
                <w:szCs w:val="20"/>
              </w:rPr>
              <w:t>Wibrow</w:t>
            </w:r>
            <w:proofErr w:type="spellEnd"/>
            <w:r w:rsidRPr="00AA7D89">
              <w:rPr>
                <w:rFonts w:asciiTheme="majorBidi" w:hAnsiTheme="majorBidi" w:cstheme="majorBidi"/>
                <w:sz w:val="20"/>
                <w:szCs w:val="20"/>
              </w:rPr>
              <w:t xml:space="preserve"> et al. (2022), Australia</w:t>
            </w:r>
          </w:p>
        </w:tc>
        <w:tc>
          <w:tcPr>
            <w:tcW w:w="1553" w:type="dxa"/>
          </w:tcPr>
          <w:p w14:paraId="5C94011E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proofErr w:type="gramStart"/>
            <w:r w:rsidRPr="00AA7D89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gramEnd"/>
            <w:r w:rsidRPr="00AA7D89">
              <w:rPr>
                <w:rFonts w:asciiTheme="majorBidi" w:hAnsiTheme="majorBidi" w:cstheme="majorBidi"/>
                <w:sz w:val="20"/>
                <w:szCs w:val="20"/>
              </w:rPr>
              <w:t xml:space="preserve"> determine whether administration of melatonin decreases the</w:t>
            </w:r>
          </w:p>
          <w:p w14:paraId="34FBB7FC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revalence of delirium in critically ill patients.” pp 414</w:t>
            </w:r>
          </w:p>
        </w:tc>
        <w:tc>
          <w:tcPr>
            <w:tcW w:w="1560" w:type="dxa"/>
          </w:tcPr>
          <w:p w14:paraId="37CE2174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Multi-centre, double-blinded, randomised, placebo-controlled trial</w:t>
            </w:r>
          </w:p>
        </w:tc>
        <w:tc>
          <w:tcPr>
            <w:tcW w:w="1275" w:type="dxa"/>
          </w:tcPr>
          <w:p w14:paraId="79E62FFC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12 ICUs across Australia</w:t>
            </w:r>
          </w:p>
        </w:tc>
        <w:tc>
          <w:tcPr>
            <w:tcW w:w="1843" w:type="dxa"/>
          </w:tcPr>
          <w:p w14:paraId="0ECBD661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Randomised n= 847</w:t>
            </w:r>
          </w:p>
          <w:p w14:paraId="3CEBF638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Melatonin group n = 419</w:t>
            </w:r>
          </w:p>
          <w:p w14:paraId="435197E9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lacebo group n = 422</w:t>
            </w:r>
          </w:p>
          <w:p w14:paraId="2C3DB01F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9A4D02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atients ≥18 years old who required ICU admission with an expected LOS &gt; 72 hours.</w:t>
            </w:r>
          </w:p>
          <w:p w14:paraId="1B8924F7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5BC608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Age (years), mean ± SD:</w:t>
            </w:r>
          </w:p>
          <w:p w14:paraId="16C92ADA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Melatonin: 61.9 ± 15.1</w:t>
            </w:r>
          </w:p>
          <w:p w14:paraId="3E7DB01B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lacebo: 61.9 ±15.2</w:t>
            </w:r>
          </w:p>
        </w:tc>
        <w:tc>
          <w:tcPr>
            <w:tcW w:w="1276" w:type="dxa"/>
          </w:tcPr>
          <w:p w14:paraId="76D9DD83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Not clear </w:t>
            </w:r>
          </w:p>
          <w:p w14:paraId="1F13E566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5448CE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7" w:type="dxa"/>
          </w:tcPr>
          <w:p w14:paraId="1179DD02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ICU LOS</w:t>
            </w:r>
          </w:p>
          <w:p w14:paraId="0B2044DC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FE6910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Hospital LOS</w:t>
            </w:r>
          </w:p>
        </w:tc>
        <w:tc>
          <w:tcPr>
            <w:tcW w:w="1275" w:type="dxa"/>
          </w:tcPr>
          <w:p w14:paraId="0E116D0C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4D911DEE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 xml:space="preserve">4mg melatonin (oral or via NGT) at 9pm for 14 consecutive nights or until discharge from ICU, whichever occurred first. </w:t>
            </w:r>
          </w:p>
        </w:tc>
        <w:tc>
          <w:tcPr>
            <w:tcW w:w="1979" w:type="dxa"/>
          </w:tcPr>
          <w:p w14:paraId="5336129E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ICU LOS (days), median (IQR):</w:t>
            </w:r>
          </w:p>
          <w:p w14:paraId="5C752B76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Melatonin 5 (4-8)</w:t>
            </w:r>
          </w:p>
          <w:p w14:paraId="16113592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 xml:space="preserve">Placebo 5(3-7) </w:t>
            </w:r>
          </w:p>
          <w:p w14:paraId="2D40E480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 = 0.135</w:t>
            </w:r>
          </w:p>
          <w:p w14:paraId="2D8AE0C3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DD5FA6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Hospital LOS, median (IQR):</w:t>
            </w:r>
          </w:p>
          <w:p w14:paraId="1EAB2FBC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Melatonin 14 (9-21)</w:t>
            </w:r>
          </w:p>
          <w:p w14:paraId="2852FD44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lacebo 12 (8-20)</w:t>
            </w:r>
          </w:p>
          <w:p w14:paraId="12CAD580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 = 0.816</w:t>
            </w:r>
          </w:p>
        </w:tc>
      </w:tr>
      <w:tr w:rsidR="00AA7D89" w:rsidRPr="00AA7D89" w14:paraId="40581FB2" w14:textId="77777777" w:rsidTr="00FD0DB3">
        <w:tc>
          <w:tcPr>
            <w:tcW w:w="1277" w:type="dxa"/>
          </w:tcPr>
          <w:p w14:paraId="1C6485DB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21. Zadeh et al. (2021), Iran</w:t>
            </w:r>
          </w:p>
        </w:tc>
        <w:tc>
          <w:tcPr>
            <w:tcW w:w="1553" w:type="dxa"/>
          </w:tcPr>
          <w:p w14:paraId="576FF401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“…”to evaluate</w:t>
            </w:r>
          </w:p>
          <w:p w14:paraId="7CF0B535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the effect of melatonin administration on the</w:t>
            </w:r>
          </w:p>
          <w:p w14:paraId="3964B335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inhibition of delirium following on-pump coronary artery bypass graft (CABG)”</w:t>
            </w:r>
          </w:p>
        </w:tc>
        <w:tc>
          <w:tcPr>
            <w:tcW w:w="1560" w:type="dxa"/>
          </w:tcPr>
          <w:p w14:paraId="673BC2F5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Single centre, double-blind, randomised control trial</w:t>
            </w:r>
          </w:p>
        </w:tc>
        <w:tc>
          <w:tcPr>
            <w:tcW w:w="1275" w:type="dxa"/>
          </w:tcPr>
          <w:p w14:paraId="7AB30E83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ICU in a University affiliated hospital</w:t>
            </w:r>
          </w:p>
        </w:tc>
        <w:tc>
          <w:tcPr>
            <w:tcW w:w="1843" w:type="dxa"/>
          </w:tcPr>
          <w:p w14:paraId="4240ABCE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Sample size n = 60</w:t>
            </w:r>
          </w:p>
          <w:p w14:paraId="460BCD2F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Melatonin group n = 30</w:t>
            </w:r>
          </w:p>
          <w:p w14:paraId="4DCB6BA0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Control group n = 30</w:t>
            </w:r>
          </w:p>
          <w:p w14:paraId="0FECB404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C2BD98" w14:textId="77777777" w:rsidR="00AA7D89" w:rsidRPr="00AA7D89" w:rsidRDefault="00AA7D89" w:rsidP="00FD0DB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 xml:space="preserve">Patients &gt;30 years old who were candidates for on-pump coronary artery bypass grafting, with a minimum ejection fraction of 30% </w:t>
            </w:r>
          </w:p>
          <w:p w14:paraId="77F03646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5F1543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, mean ± SD</w:t>
            </w:r>
          </w:p>
          <w:p w14:paraId="3BBF92AB" w14:textId="77777777" w:rsidR="00AA7D89" w:rsidRPr="00AA7D89" w:rsidRDefault="00AA7D89" w:rsidP="00FD0D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tonin: 60.26 ± 9.5</w:t>
            </w:r>
          </w:p>
          <w:p w14:paraId="3F6A701B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: 62.9 ± 8.08</w:t>
            </w:r>
          </w:p>
        </w:tc>
        <w:tc>
          <w:tcPr>
            <w:tcW w:w="1276" w:type="dxa"/>
          </w:tcPr>
          <w:p w14:paraId="715B884F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SPSS software version 22.0</w:t>
            </w:r>
          </w:p>
        </w:tc>
        <w:tc>
          <w:tcPr>
            <w:tcW w:w="1287" w:type="dxa"/>
          </w:tcPr>
          <w:p w14:paraId="5F8929FF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ICU LOS</w:t>
            </w:r>
          </w:p>
        </w:tc>
        <w:tc>
          <w:tcPr>
            <w:tcW w:w="1275" w:type="dxa"/>
          </w:tcPr>
          <w:p w14:paraId="2C1CF9AC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418" w:type="dxa"/>
          </w:tcPr>
          <w:p w14:paraId="6EA313BF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3mg</w:t>
            </w:r>
          </w:p>
        </w:tc>
        <w:tc>
          <w:tcPr>
            <w:tcW w:w="1979" w:type="dxa"/>
          </w:tcPr>
          <w:p w14:paraId="0139858B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ICU LOS (days) mean ± SD:</w:t>
            </w:r>
          </w:p>
          <w:p w14:paraId="16C4E26A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2EC9D6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Melatonin: 3.87 ± 1</w:t>
            </w:r>
          </w:p>
          <w:p w14:paraId="1001E71B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Control: 4 ± 1.7</w:t>
            </w:r>
          </w:p>
          <w:p w14:paraId="340BB629" w14:textId="77777777" w:rsidR="00AA7D89" w:rsidRPr="00AA7D89" w:rsidRDefault="00AA7D89" w:rsidP="00FD0D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7D89">
              <w:rPr>
                <w:rFonts w:asciiTheme="majorBidi" w:hAnsiTheme="majorBidi" w:cstheme="majorBidi"/>
                <w:sz w:val="20"/>
                <w:szCs w:val="20"/>
              </w:rPr>
              <w:t>p = 0.04</w:t>
            </w:r>
          </w:p>
        </w:tc>
      </w:tr>
    </w:tbl>
    <w:p w14:paraId="3A38078D" w14:textId="77777777" w:rsidR="00AA7D89" w:rsidRDefault="00AA7D89" w:rsidP="00AA7D89"/>
    <w:p w14:paraId="0C39E55D" w14:textId="77777777" w:rsidR="00AA7D89" w:rsidRPr="00A71DE5" w:rsidRDefault="00AA7D89" w:rsidP="00AA7D89">
      <w:pPr>
        <w:rPr>
          <w:rFonts w:asciiTheme="majorBidi" w:hAnsiTheme="majorBidi" w:cstheme="majorBidi"/>
        </w:rPr>
      </w:pPr>
      <w:r w:rsidRPr="00A71DE5">
        <w:rPr>
          <w:rFonts w:asciiTheme="majorBidi" w:hAnsiTheme="majorBidi" w:cstheme="majorBidi"/>
        </w:rPr>
        <w:t xml:space="preserve">*Indicates the two separate papers published on the same patient cohort by </w:t>
      </w:r>
      <w:proofErr w:type="spellStart"/>
      <w:r w:rsidRPr="00A71DE5">
        <w:rPr>
          <w:rFonts w:asciiTheme="majorBidi" w:hAnsiTheme="majorBidi" w:cstheme="majorBidi"/>
          <w:color w:val="000000" w:themeColor="text1"/>
        </w:rPr>
        <w:t>Dianatkhah</w:t>
      </w:r>
      <w:proofErr w:type="spellEnd"/>
      <w:r w:rsidRPr="00A71DE5">
        <w:rPr>
          <w:rFonts w:asciiTheme="majorBidi" w:hAnsiTheme="majorBidi" w:cstheme="majorBidi"/>
          <w:color w:val="000000" w:themeColor="text1"/>
        </w:rPr>
        <w:t xml:space="preserve"> et al. and </w:t>
      </w:r>
      <w:proofErr w:type="spellStart"/>
      <w:r w:rsidRPr="00A71DE5">
        <w:rPr>
          <w:rFonts w:asciiTheme="majorBidi" w:hAnsiTheme="majorBidi" w:cstheme="majorBidi"/>
          <w:color w:val="000000" w:themeColor="text1"/>
        </w:rPr>
        <w:t>Sharifnia</w:t>
      </w:r>
      <w:proofErr w:type="spellEnd"/>
      <w:r w:rsidRPr="00A71DE5">
        <w:rPr>
          <w:rFonts w:asciiTheme="majorBidi" w:hAnsiTheme="majorBidi" w:cstheme="majorBidi"/>
          <w:color w:val="000000" w:themeColor="text1"/>
        </w:rPr>
        <w:t xml:space="preserve"> et al. (2021)</w:t>
      </w:r>
    </w:p>
    <w:p w14:paraId="2420E7D2" w14:textId="77777777" w:rsidR="00AA7D89" w:rsidRPr="00A71DE5" w:rsidRDefault="00AA7D89" w:rsidP="00AA7D89">
      <w:pPr>
        <w:rPr>
          <w:rFonts w:asciiTheme="majorBidi" w:hAnsiTheme="majorBidi" w:cstheme="majorBidi"/>
        </w:rPr>
      </w:pPr>
      <w:r w:rsidRPr="00A71DE5">
        <w:rPr>
          <w:rFonts w:asciiTheme="majorBidi" w:hAnsiTheme="majorBidi" w:cstheme="majorBidi"/>
        </w:rPr>
        <w:t xml:space="preserve">SD = standard deviation; IQR = interquartile range; ICU = Intensive care unit; LOS = length of stay; NGT = nasogastric tube; GA = general anaesthetic </w:t>
      </w:r>
    </w:p>
    <w:p w14:paraId="2AE2C7E9" w14:textId="20A17B4A" w:rsidR="007C41CE" w:rsidRPr="00AA7D89" w:rsidRDefault="00854A52" w:rsidP="00AA7D89">
      <w:r w:rsidRPr="00AA7D89">
        <w:t xml:space="preserve"> </w:t>
      </w:r>
    </w:p>
    <w:sectPr w:rsidR="007C41CE" w:rsidRPr="00AA7D89" w:rsidSect="006A5F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tima">
    <w:altName w:val="Optima LT Std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45472"/>
    <w:multiLevelType w:val="hybridMultilevel"/>
    <w:tmpl w:val="0874A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814506"/>
    <w:multiLevelType w:val="hybridMultilevel"/>
    <w:tmpl w:val="F1DA0150"/>
    <w:lvl w:ilvl="0" w:tplc="459A8A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3802277">
    <w:abstractNumId w:val="1"/>
  </w:num>
  <w:num w:numId="2" w16cid:durableId="1258170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B5"/>
    <w:rsid w:val="00024F15"/>
    <w:rsid w:val="0002620D"/>
    <w:rsid w:val="00053DCA"/>
    <w:rsid w:val="000863F9"/>
    <w:rsid w:val="001071E4"/>
    <w:rsid w:val="001517E6"/>
    <w:rsid w:val="001A3114"/>
    <w:rsid w:val="001B044B"/>
    <w:rsid w:val="001C6081"/>
    <w:rsid w:val="00212C1F"/>
    <w:rsid w:val="0022246E"/>
    <w:rsid w:val="00281765"/>
    <w:rsid w:val="0028734E"/>
    <w:rsid w:val="00293C71"/>
    <w:rsid w:val="00294275"/>
    <w:rsid w:val="002E730D"/>
    <w:rsid w:val="00302B61"/>
    <w:rsid w:val="00320E1C"/>
    <w:rsid w:val="00337065"/>
    <w:rsid w:val="003800BE"/>
    <w:rsid w:val="0041126C"/>
    <w:rsid w:val="00417533"/>
    <w:rsid w:val="00422874"/>
    <w:rsid w:val="00423B74"/>
    <w:rsid w:val="00437DEC"/>
    <w:rsid w:val="00444B8F"/>
    <w:rsid w:val="00492552"/>
    <w:rsid w:val="004D5353"/>
    <w:rsid w:val="004F5E37"/>
    <w:rsid w:val="00517DAE"/>
    <w:rsid w:val="005375D5"/>
    <w:rsid w:val="0054026E"/>
    <w:rsid w:val="0055269D"/>
    <w:rsid w:val="00594589"/>
    <w:rsid w:val="005A3381"/>
    <w:rsid w:val="005B136F"/>
    <w:rsid w:val="005F2096"/>
    <w:rsid w:val="006413CA"/>
    <w:rsid w:val="00652434"/>
    <w:rsid w:val="00667D0D"/>
    <w:rsid w:val="0068618B"/>
    <w:rsid w:val="0069030B"/>
    <w:rsid w:val="006A218F"/>
    <w:rsid w:val="006A5FB5"/>
    <w:rsid w:val="00710A3D"/>
    <w:rsid w:val="007748FB"/>
    <w:rsid w:val="007B0FBE"/>
    <w:rsid w:val="007C41CE"/>
    <w:rsid w:val="007D1E65"/>
    <w:rsid w:val="007D27DB"/>
    <w:rsid w:val="007D6D7F"/>
    <w:rsid w:val="007E7F15"/>
    <w:rsid w:val="007F7F92"/>
    <w:rsid w:val="00827311"/>
    <w:rsid w:val="00846A4C"/>
    <w:rsid w:val="00854A52"/>
    <w:rsid w:val="0087615D"/>
    <w:rsid w:val="008845C1"/>
    <w:rsid w:val="00896523"/>
    <w:rsid w:val="008B0F36"/>
    <w:rsid w:val="008C3D11"/>
    <w:rsid w:val="008E3A35"/>
    <w:rsid w:val="00921F19"/>
    <w:rsid w:val="009709B4"/>
    <w:rsid w:val="00980F87"/>
    <w:rsid w:val="00981F47"/>
    <w:rsid w:val="00995F06"/>
    <w:rsid w:val="009C21C5"/>
    <w:rsid w:val="009E74B5"/>
    <w:rsid w:val="00A22BCA"/>
    <w:rsid w:val="00A70A7D"/>
    <w:rsid w:val="00A71DE5"/>
    <w:rsid w:val="00A83FEF"/>
    <w:rsid w:val="00AA7D89"/>
    <w:rsid w:val="00B06B61"/>
    <w:rsid w:val="00B076D7"/>
    <w:rsid w:val="00BA709D"/>
    <w:rsid w:val="00BC2A25"/>
    <w:rsid w:val="00C12E1D"/>
    <w:rsid w:val="00C170DF"/>
    <w:rsid w:val="00C46955"/>
    <w:rsid w:val="00CC6CBA"/>
    <w:rsid w:val="00CE2C23"/>
    <w:rsid w:val="00D12942"/>
    <w:rsid w:val="00D45E96"/>
    <w:rsid w:val="00D96F1F"/>
    <w:rsid w:val="00DD2E18"/>
    <w:rsid w:val="00DD465D"/>
    <w:rsid w:val="00E83ABF"/>
    <w:rsid w:val="00EA3C1C"/>
    <w:rsid w:val="00ED0127"/>
    <w:rsid w:val="00EE6105"/>
    <w:rsid w:val="00F00E66"/>
    <w:rsid w:val="00F17F02"/>
    <w:rsid w:val="00F36659"/>
    <w:rsid w:val="00F530FB"/>
    <w:rsid w:val="00F72A1F"/>
    <w:rsid w:val="00FA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18BA"/>
  <w15:chartTrackingRefBased/>
  <w15:docId w15:val="{07ED203D-B740-4BF6-A9B6-2DFFCDA7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942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A5">
    <w:name w:val="A5"/>
    <w:uiPriority w:val="99"/>
    <w:rsid w:val="00294275"/>
    <w:rPr>
      <w:color w:val="000000"/>
      <w:sz w:val="20"/>
      <w:szCs w:val="20"/>
    </w:rPr>
  </w:style>
  <w:style w:type="character" w:customStyle="1" w:styleId="A2">
    <w:name w:val="A2"/>
    <w:uiPriority w:val="99"/>
    <w:rsid w:val="00294275"/>
    <w:rPr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29427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A2A5C"/>
    <w:rPr>
      <w:color w:val="808080"/>
    </w:rPr>
  </w:style>
  <w:style w:type="character" w:customStyle="1" w:styleId="A9">
    <w:name w:val="A9"/>
    <w:uiPriority w:val="99"/>
    <w:rsid w:val="0002620D"/>
    <w:rPr>
      <w:rFonts w:cs="Optima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577</Words>
  <Characters>1469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aab</dc:creator>
  <cp:keywords/>
  <dc:description/>
  <cp:lastModifiedBy>Mohamad Saab</cp:lastModifiedBy>
  <cp:revision>4</cp:revision>
  <dcterms:created xsi:type="dcterms:W3CDTF">2025-04-14T17:57:00Z</dcterms:created>
  <dcterms:modified xsi:type="dcterms:W3CDTF">2025-04-15T10:03:00Z</dcterms:modified>
</cp:coreProperties>
</file>